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F638" w14:textId="4800B9C3" w:rsidR="0058618E" w:rsidRDefault="00000000">
      <w:pPr>
        <w:spacing w:line="360" w:lineRule="auto"/>
        <w:rPr>
          <w:rFonts w:ascii="Times New Roman" w:hAnsi="Times New Roman" w:cs="Times New Roman"/>
          <w:b/>
        </w:rPr>
      </w:pPr>
      <w:bookmarkStart w:id="0" w:name="OLE_LINK1"/>
      <w:r>
        <w:rPr>
          <w:rFonts w:ascii="Times New Roman" w:hAnsi="Times New Roman" w:cs="Times New Roman"/>
          <w:b/>
        </w:rPr>
        <w:t>Tables</w:t>
      </w:r>
      <w:bookmarkEnd w:id="0"/>
    </w:p>
    <w:p w14:paraId="69903B7A" w14:textId="77777777" w:rsidR="00863DA0" w:rsidRPr="007848DB" w:rsidRDefault="00863DA0">
      <w:pPr>
        <w:spacing w:line="360" w:lineRule="auto"/>
        <w:rPr>
          <w:rFonts w:ascii="Times New Roman" w:hAnsi="Times New Roman" w:cs="Times New Roman"/>
          <w:b/>
        </w:rPr>
      </w:pPr>
    </w:p>
    <w:p w14:paraId="552FBA01" w14:textId="593F107E" w:rsidR="0058618E" w:rsidRPr="007848DB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848D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S1. DNA </w:t>
      </w:r>
      <w:r w:rsidRPr="007848DB">
        <w:rPr>
          <w:rFonts w:ascii="Times New Roman" w:eastAsia="Cambria" w:hAnsi="Times New Roman" w:cs="Times New Roman"/>
          <w:b/>
          <w:color w:val="000000"/>
          <w:sz w:val="22"/>
          <w:szCs w:val="22"/>
        </w:rPr>
        <w:t>sequencing</w:t>
      </w:r>
      <w:r w:rsidRPr="007848DB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data</w:t>
      </w:r>
      <w:r w:rsidR="005A6E84" w:rsidRPr="007848DB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for </w:t>
      </w:r>
      <w:r w:rsidR="007848DB" w:rsidRPr="007848DB">
        <w:rPr>
          <w:rFonts w:ascii="Times New Roman" w:hAnsi="Times New Roman" w:cs="Times New Roman"/>
          <w:b/>
          <w:i/>
          <w:iCs/>
          <w:color w:val="000000"/>
          <w:sz w:val="22"/>
          <w:szCs w:val="22"/>
        </w:rPr>
        <w:t>A. pictum</w:t>
      </w:r>
      <w:r w:rsidR="007848DB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5A6E84" w:rsidRPr="007848DB">
        <w:rPr>
          <w:rFonts w:ascii="Times New Roman" w:hAnsi="Times New Roman" w:cs="Times New Roman"/>
          <w:b/>
          <w:color w:val="000000"/>
          <w:sz w:val="22"/>
          <w:szCs w:val="22"/>
        </w:rPr>
        <w:t>genome assemb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9"/>
        <w:gridCol w:w="3732"/>
        <w:gridCol w:w="2811"/>
      </w:tblGrid>
      <w:tr w:rsidR="007848DB" w:rsidRPr="007848DB" w14:paraId="1E8B45B1" w14:textId="77777777" w:rsidTr="007848DB">
        <w:trPr>
          <w:trHeight w:val="300"/>
        </w:trPr>
        <w:tc>
          <w:tcPr>
            <w:tcW w:w="1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D0271B" w14:textId="06430D0A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ad type</w:t>
            </w:r>
          </w:p>
        </w:tc>
        <w:tc>
          <w:tcPr>
            <w:tcW w:w="20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7903FC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clean reads </w:t>
            </w:r>
          </w:p>
        </w:tc>
        <w:tc>
          <w:tcPr>
            <w:tcW w:w="15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9AB7D5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ean bases (bp)</w:t>
            </w:r>
          </w:p>
        </w:tc>
      </w:tr>
      <w:tr w:rsidR="007848DB" w:rsidRPr="007848DB" w14:paraId="5DB7AE5A" w14:textId="77777777" w:rsidTr="007848DB">
        <w:trPr>
          <w:trHeight w:val="288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D4C93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llumina reads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82DD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4,723,42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1B7F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,987,165,200</w:t>
            </w:r>
          </w:p>
        </w:tc>
      </w:tr>
      <w:tr w:rsidR="007848DB" w:rsidRPr="007848DB" w14:paraId="2FC2EEE3" w14:textId="77777777" w:rsidTr="007848DB">
        <w:trPr>
          <w:trHeight w:val="276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89D04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i-C reads</w:t>
            </w:r>
          </w:p>
        </w:tc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C98FD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1,704,41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60963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,263,673,286</w:t>
            </w:r>
          </w:p>
        </w:tc>
      </w:tr>
      <w:tr w:rsidR="007848DB" w:rsidRPr="007848DB" w14:paraId="541A96BA" w14:textId="77777777" w:rsidTr="007848DB">
        <w:trPr>
          <w:trHeight w:val="288"/>
        </w:trPr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533EB9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NT reads</w:t>
            </w:r>
          </w:p>
        </w:tc>
        <w:tc>
          <w:tcPr>
            <w:tcW w:w="20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9A2B40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870,453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7A339A" w14:textId="77777777" w:rsidR="007848DB" w:rsidRPr="007848DB" w:rsidRDefault="007848DB" w:rsidP="00784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848D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,486,292,331</w:t>
            </w:r>
          </w:p>
        </w:tc>
      </w:tr>
    </w:tbl>
    <w:p w14:paraId="4FE50668" w14:textId="77777777" w:rsidR="0058618E" w:rsidRDefault="0058618E">
      <w:pPr>
        <w:spacing w:line="360" w:lineRule="auto"/>
        <w:rPr>
          <w:rFonts w:ascii="Times New Roman" w:hAnsi="Times New Roman" w:cs="Times New Roman"/>
          <w:szCs w:val="21"/>
        </w:rPr>
      </w:pPr>
    </w:p>
    <w:p w14:paraId="2CD8923B" w14:textId="2FEFC096" w:rsidR="0058618E" w:rsidRDefault="0009256E">
      <w:pPr>
        <w:spacing w:line="360" w:lineRule="auto"/>
        <w:rPr>
          <w:rFonts w:ascii="Times New Roman" w:hAnsi="Times New Roman" w:cs="Times New Roman"/>
          <w:szCs w:val="21"/>
        </w:rPr>
      </w:pPr>
      <w:r w:rsidRPr="007848DB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Pr="0009256E">
        <w:rPr>
          <w:rFonts w:ascii="Times New Roman" w:hAnsi="Times New Roman" w:cs="Times New Roman"/>
          <w:b/>
          <w:bCs/>
          <w:sz w:val="22"/>
          <w:szCs w:val="22"/>
        </w:rPr>
        <w:t>BUSCO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9256E">
        <w:rPr>
          <w:rFonts w:ascii="Times New Roman" w:hAnsi="Times New Roman" w:cs="Times New Roman"/>
          <w:b/>
          <w:bCs/>
          <w:sz w:val="22"/>
          <w:szCs w:val="22"/>
        </w:rPr>
        <w:t xml:space="preserve">results </w:t>
      </w:r>
      <w:r w:rsidR="0068305D"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09256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A1DD6">
        <w:rPr>
          <w:rFonts w:ascii="Times New Roman" w:hAnsi="Times New Roman" w:cs="Times New Roman"/>
          <w:b/>
          <w:bCs/>
          <w:i/>
          <w:iCs/>
          <w:sz w:val="22"/>
          <w:szCs w:val="22"/>
        </w:rPr>
        <w:t>A.</w:t>
      </w:r>
      <w:r w:rsidR="0068305D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A1DD6">
        <w:rPr>
          <w:rFonts w:ascii="Times New Roman" w:hAnsi="Times New Roman" w:cs="Times New Roman"/>
          <w:b/>
          <w:bCs/>
          <w:i/>
          <w:iCs/>
          <w:sz w:val="22"/>
          <w:szCs w:val="22"/>
        </w:rPr>
        <w:t>pictum</w:t>
      </w:r>
      <w:r w:rsidRPr="0009256E">
        <w:rPr>
          <w:rFonts w:ascii="Times New Roman" w:hAnsi="Times New Roman" w:cs="Times New Roman"/>
          <w:b/>
          <w:bCs/>
          <w:sz w:val="22"/>
          <w:szCs w:val="22"/>
        </w:rPr>
        <w:t xml:space="preserve"> genome assembl</w:t>
      </w:r>
      <w:r w:rsidR="0068305D">
        <w:rPr>
          <w:rFonts w:ascii="Times New Roman" w:hAnsi="Times New Roman" w:cs="Times New Roman"/>
          <w:b/>
          <w:bCs/>
          <w:sz w:val="22"/>
          <w:szCs w:val="22"/>
        </w:rPr>
        <w:t>y</w:t>
      </w:r>
      <w:r w:rsidRPr="0009256E">
        <w:rPr>
          <w:rFonts w:ascii="Times New Roman" w:hAnsi="Times New Roman" w:cs="Times New Roman"/>
          <w:b/>
          <w:bCs/>
          <w:sz w:val="22"/>
          <w:szCs w:val="22"/>
        </w:rPr>
        <w:t xml:space="preserve"> and anno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0"/>
        <w:gridCol w:w="2834"/>
        <w:gridCol w:w="2268"/>
      </w:tblGrid>
      <w:tr w:rsidR="0009256E" w14:paraId="5CB1B2B1" w14:textId="77777777" w:rsidTr="00133623">
        <w:trPr>
          <w:trHeight w:val="300"/>
        </w:trPr>
        <w:tc>
          <w:tcPr>
            <w:tcW w:w="21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338969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ass of BUSCO</w:t>
            </w:r>
          </w:p>
        </w:tc>
        <w:tc>
          <w:tcPr>
            <w:tcW w:w="15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2B4674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ssembly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3AAAA7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</w:tr>
      <w:tr w:rsidR="0009256E" w14:paraId="1EB20089" w14:textId="77777777" w:rsidTr="00133623">
        <w:trPr>
          <w:trHeight w:val="396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10AF7" w14:textId="23A5282B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mplete BUSCOs (C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7755" w14:textId="54F91991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50 (96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4A3F0" w14:textId="61FC38BB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32 (96%)</w:t>
            </w:r>
          </w:p>
        </w:tc>
      </w:tr>
      <w:tr w:rsidR="0009256E" w14:paraId="66738C83" w14:textId="77777777" w:rsidTr="00133623">
        <w:trPr>
          <w:trHeight w:val="552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5326" w14:textId="7211F0EB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mplete and single-copy BUSCOs (S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1A84D" w14:textId="7356BF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25 (95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28776" w14:textId="24194B8E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37 (79.0%)</w:t>
            </w:r>
          </w:p>
        </w:tc>
      </w:tr>
      <w:tr w:rsidR="0009256E" w14:paraId="11EFD4FE" w14:textId="77777777" w:rsidTr="00133623">
        <w:trPr>
          <w:trHeight w:val="552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264D6" w14:textId="2173D6AC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mplete and duplicated BUSCOs (D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717B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1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572BF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5 (17.0%)</w:t>
            </w:r>
          </w:p>
        </w:tc>
      </w:tr>
      <w:tr w:rsidR="0009256E" w14:paraId="52794EF0" w14:textId="77777777" w:rsidTr="00133623">
        <w:trPr>
          <w:trHeight w:val="276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AD251" w14:textId="0D464F9D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ragmented BUSCOs (F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33030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 (1.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C7536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 (0.3%)</w:t>
            </w:r>
          </w:p>
        </w:tc>
      </w:tr>
      <w:tr w:rsidR="0009256E" w14:paraId="0DD90E51" w14:textId="77777777" w:rsidTr="00133623">
        <w:trPr>
          <w:trHeight w:val="276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6417B" w14:textId="0507C83E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ssing BUSCOs (M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ABB90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 (2.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5FC7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 (3.7%)</w:t>
            </w:r>
          </w:p>
        </w:tc>
      </w:tr>
      <w:tr w:rsidR="0009256E" w14:paraId="1EA9FBD6" w14:textId="77777777" w:rsidTr="00133623">
        <w:trPr>
          <w:trHeight w:val="288"/>
        </w:trPr>
        <w:tc>
          <w:tcPr>
            <w:tcW w:w="2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06F5AB" w14:textId="1989DC16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udico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USCO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0B7C76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2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B27E75" w14:textId="77777777" w:rsidR="0009256E" w:rsidRDefault="0009256E" w:rsidP="0009256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26</w:t>
            </w:r>
          </w:p>
        </w:tc>
      </w:tr>
    </w:tbl>
    <w:p w14:paraId="09A61957" w14:textId="77777777" w:rsidR="0058618E" w:rsidRDefault="0058618E">
      <w:pPr>
        <w:spacing w:line="360" w:lineRule="auto"/>
        <w:rPr>
          <w:rFonts w:ascii="Times New Roman" w:hAnsi="Times New Roman" w:cs="Times New Roman"/>
          <w:b/>
        </w:rPr>
      </w:pPr>
    </w:p>
    <w:p w14:paraId="5DE30AA7" w14:textId="65BEFF66" w:rsidR="00426C72" w:rsidRDefault="00772D30">
      <w:pPr>
        <w:spacing w:line="360" w:lineRule="auto"/>
        <w:rPr>
          <w:rFonts w:ascii="Times New Roman" w:hAnsi="Times New Roman" w:cs="Times New Roman"/>
          <w:b/>
        </w:rPr>
      </w:pPr>
      <w:r w:rsidRPr="00772D30">
        <w:rPr>
          <w:rFonts w:ascii="Times New Roman" w:hAnsi="Times New Roman" w:cs="Times New Roman"/>
          <w:b/>
        </w:rPr>
        <w:t>Supplementary Table S3. Genom</w:t>
      </w:r>
      <w:r w:rsidR="0068305D">
        <w:rPr>
          <w:rFonts w:ascii="Times New Roman" w:hAnsi="Times New Roman" w:cs="Times New Roman"/>
          <w:b/>
        </w:rPr>
        <w:t>e</w:t>
      </w:r>
      <w:r w:rsidRPr="00772D30">
        <w:rPr>
          <w:rFonts w:ascii="Times New Roman" w:hAnsi="Times New Roman" w:cs="Times New Roman"/>
          <w:b/>
        </w:rPr>
        <w:t xml:space="preserve"> base</w:t>
      </w:r>
      <w:r w:rsidR="0068305D">
        <w:rPr>
          <w:rFonts w:ascii="Times New Roman" w:hAnsi="Times New Roman" w:cs="Times New Roman"/>
          <w:b/>
        </w:rPr>
        <w:t>-</w:t>
      </w:r>
      <w:r w:rsidRPr="00772D30">
        <w:rPr>
          <w:rFonts w:ascii="Times New Roman" w:hAnsi="Times New Roman" w:cs="Times New Roman"/>
          <w:b/>
        </w:rPr>
        <w:t>accuracy statistics</w:t>
      </w:r>
      <w:r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702"/>
        <w:gridCol w:w="1559"/>
        <w:gridCol w:w="2703"/>
        <w:gridCol w:w="1548"/>
      </w:tblGrid>
      <w:tr w:rsidR="00133623" w14:paraId="6827DC2B" w14:textId="77777777" w:rsidTr="00133623">
        <w:trPr>
          <w:trHeight w:val="528"/>
        </w:trPr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2B0FF1" w14:textId="58E0D227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omo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zygou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NP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80F7E9F" w14:textId="399FD456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om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zygou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del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796D27" w14:textId="529A992B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s</w:t>
            </w:r>
            <w:r w:rsidR="009E5C2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1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E5D77BD" w14:textId="4EC33F0E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rror rate 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ased on SNPs</w:t>
            </w:r>
            <w:r w:rsidR="009E5C2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C77030" w14:textId="653E43DE" w:rsidR="00772D30" w:rsidRDefault="0068305D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enome a</w:t>
            </w:r>
            <w:r w:rsidR="00772D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curacy (%)</w:t>
            </w:r>
          </w:p>
        </w:tc>
      </w:tr>
      <w:tr w:rsidR="00133623" w14:paraId="21230BCD" w14:textId="77777777" w:rsidTr="00133623">
        <w:trPr>
          <w:trHeight w:val="300"/>
        </w:trPr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364BD7" w14:textId="43A1A85B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3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08585D" w14:textId="2EB6D6C3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,96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32B8C9" w14:textId="0B769716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5,320,346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E7B80F" w14:textId="463B7CAE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10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8CE466" w14:textId="05EC8F5F" w:rsidR="00772D30" w:rsidRDefault="00772D30" w:rsidP="0013362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.98891</w:t>
            </w:r>
          </w:p>
        </w:tc>
      </w:tr>
    </w:tbl>
    <w:p w14:paraId="6770ADCF" w14:textId="77777777" w:rsidR="00772D30" w:rsidRDefault="00772D30">
      <w:pPr>
        <w:spacing w:line="360" w:lineRule="auto"/>
        <w:rPr>
          <w:rFonts w:ascii="Times New Roman" w:hAnsi="Times New Roman" w:cs="Times New Roman"/>
          <w:b/>
        </w:rPr>
      </w:pPr>
    </w:p>
    <w:p w14:paraId="12E146B2" w14:textId="148E2B78" w:rsidR="00B3335B" w:rsidRDefault="00B3335B">
      <w:pPr>
        <w:spacing w:line="360" w:lineRule="auto"/>
        <w:rPr>
          <w:rFonts w:ascii="Times New Roman" w:hAnsi="Times New Roman" w:cs="Times New Roman"/>
          <w:b/>
        </w:rPr>
      </w:pPr>
      <w:r w:rsidRPr="00B3335B">
        <w:rPr>
          <w:rFonts w:ascii="Times New Roman" w:hAnsi="Times New Roman" w:cs="Times New Roman"/>
          <w:b/>
        </w:rPr>
        <w:t>Supplementary Table S4. TRF top</w:t>
      </w:r>
      <w:r w:rsidR="0068305D">
        <w:rPr>
          <w:rFonts w:ascii="Times New Roman" w:hAnsi="Times New Roman" w:cs="Times New Roman"/>
          <w:b/>
        </w:rPr>
        <w:t>-</w:t>
      </w:r>
      <w:r w:rsidRPr="00B3335B">
        <w:rPr>
          <w:rFonts w:ascii="Times New Roman" w:hAnsi="Times New Roman" w:cs="Times New Roman"/>
          <w:b/>
        </w:rPr>
        <w:t xml:space="preserve">15 </w:t>
      </w:r>
      <w:r w:rsidR="0068305D">
        <w:rPr>
          <w:rFonts w:ascii="Times New Roman" w:hAnsi="Times New Roman" w:cs="Times New Roman"/>
          <w:b/>
        </w:rPr>
        <w:t>tandem repeat</w:t>
      </w:r>
      <w:r w:rsidRPr="00B3335B">
        <w:rPr>
          <w:rFonts w:ascii="Times New Roman" w:hAnsi="Times New Roman" w:cs="Times New Roman"/>
          <w:b/>
        </w:rPr>
        <w:t xml:space="preserve"> stat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2527"/>
        <w:gridCol w:w="2054"/>
        <w:gridCol w:w="1963"/>
      </w:tblGrid>
      <w:tr w:rsidR="00B3335B" w14:paraId="1F2B5F3F" w14:textId="77777777" w:rsidTr="00B3335B">
        <w:trPr>
          <w:trHeight w:val="300"/>
        </w:trPr>
        <w:tc>
          <w:tcPr>
            <w:tcW w:w="1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76298F" w14:textId="0FF2ED0D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tif</w:t>
            </w:r>
            <w:r w:rsidR="009E5C2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-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C25481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D4A640F" w14:textId="189E700C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ength</w:t>
            </w:r>
            <w:r w:rsidR="009E5C2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10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ED498B" w14:textId="5F7F3FBC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e</w:t>
            </w:r>
            <w:r w:rsidR="00EB121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entage (%)</w:t>
            </w:r>
          </w:p>
        </w:tc>
      </w:tr>
      <w:tr w:rsidR="00B3335B" w14:paraId="6D37A22A" w14:textId="77777777" w:rsidTr="00B3335B">
        <w:trPr>
          <w:trHeight w:val="288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1B034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19D33" w14:textId="2BA1CCDC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5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86CFF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4,22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A2058" w14:textId="56B5F23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</w:tr>
      <w:tr w:rsidR="00B3335B" w14:paraId="7B9144EC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5091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9828D" w14:textId="793CD39C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7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24FF6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4,98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26A36" w14:textId="093ABB8F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B3335B" w14:paraId="258FC7A0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117E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B6B6" w14:textId="2D8EF0A6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1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36D7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6,3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39DF7" w14:textId="27B1B5FA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</w:tr>
      <w:tr w:rsidR="00B3335B" w14:paraId="41ADE00F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A162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A1AB" w14:textId="5FB2D636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7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9E102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,17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D2EF" w14:textId="5BF6D7C1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</w:tr>
      <w:tr w:rsidR="00B3335B" w14:paraId="1AC66F1E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972FF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686B" w14:textId="6AD0C183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7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BAB2A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,46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1903" w14:textId="0B41D2FC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</w:tr>
      <w:tr w:rsidR="00B3335B" w14:paraId="21A23D3F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A272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1D35E" w14:textId="659CAE02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6A2D3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,32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16526" w14:textId="14E1EA95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</w:tr>
      <w:tr w:rsidR="00B3335B" w14:paraId="056F5D04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45694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4A8C" w14:textId="045D32A6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6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AD473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,5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4EF5B" w14:textId="6F43CE64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</w:tr>
      <w:tr w:rsidR="00B3335B" w14:paraId="6393404C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005BF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93911" w14:textId="066CB864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4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F225C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,26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5ED73" w14:textId="381AC7C2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B3335B" w14:paraId="2E83D333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968D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A6B20" w14:textId="13EA7CA4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C848B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,73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57AC6" w14:textId="7D2D5184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B3335B" w14:paraId="2C677118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A1A2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2C38" w14:textId="25BC6EC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3E15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,6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46805" w14:textId="010A05E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</w:tr>
      <w:tr w:rsidR="00B3335B" w14:paraId="2F429457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A611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A7741" w14:textId="48F2A1E8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5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DEDA6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,01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EEDF" w14:textId="7140811D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</w:tr>
      <w:tr w:rsidR="00B3335B" w14:paraId="1C3A72BC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19158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983C" w14:textId="1F3A246A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A29A2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,71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C2528" w14:textId="612831DA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</w:tr>
      <w:tr w:rsidR="00B3335B" w14:paraId="6DE6C1AD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04BE0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B7EFA" w14:textId="1493B5E6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69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33C45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,44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C2225" w14:textId="41E29FFE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</w:tr>
      <w:tr w:rsidR="00B3335B" w14:paraId="6EC4E812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0FAB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E210E" w14:textId="01B605A9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9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6FE3D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,31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43012" w14:textId="343C9EA0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</w:tr>
      <w:tr w:rsidR="00B3335B" w14:paraId="1D0A5371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E9F6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739BE" w14:textId="3F03D459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EEA6A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3,13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3CDC9" w14:textId="13C3DA2F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B3335B" w14:paraId="58FED1BC" w14:textId="77777777" w:rsidTr="00B3335B">
        <w:trPr>
          <w:trHeight w:val="276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FCB1A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6F00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,9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22292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818,01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377F" w14:textId="22C41CB0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80</w:t>
            </w:r>
          </w:p>
        </w:tc>
      </w:tr>
      <w:tr w:rsidR="00B3335B" w14:paraId="2B97037D" w14:textId="77777777" w:rsidTr="00B3335B">
        <w:trPr>
          <w:trHeight w:val="288"/>
        </w:trPr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C107E4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589391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,13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21DE12" w14:textId="77777777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,945,328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511B73" w14:textId="428F2016" w:rsidR="00B3335B" w:rsidRDefault="00B3335B" w:rsidP="00B3335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</w:tr>
    </w:tbl>
    <w:p w14:paraId="4F1BAAE8" w14:textId="77777777" w:rsidR="00B3335B" w:rsidRDefault="00B3335B">
      <w:pPr>
        <w:spacing w:line="360" w:lineRule="auto"/>
        <w:rPr>
          <w:rFonts w:ascii="Times New Roman" w:hAnsi="Times New Roman" w:cs="Times New Roman"/>
          <w:b/>
        </w:rPr>
      </w:pPr>
    </w:p>
    <w:p w14:paraId="12CA0804" w14:textId="3026B787" w:rsidR="00E17DF0" w:rsidRDefault="000B2B00">
      <w:pPr>
        <w:spacing w:line="360" w:lineRule="auto"/>
        <w:rPr>
          <w:rFonts w:ascii="Times New Roman" w:hAnsi="Times New Roman" w:cs="Times New Roman"/>
          <w:b/>
        </w:rPr>
      </w:pPr>
      <w:r w:rsidRPr="000B2B00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5</w:t>
      </w:r>
      <w:r w:rsidRPr="000B2B00">
        <w:rPr>
          <w:rFonts w:ascii="Times New Roman" w:hAnsi="Times New Roman" w:cs="Times New Roman"/>
          <w:b/>
        </w:rPr>
        <w:t xml:space="preserve">. </w:t>
      </w:r>
      <w:r w:rsidR="009D6CCA">
        <w:rPr>
          <w:rFonts w:ascii="Times New Roman" w:hAnsi="Times New Roman" w:cs="Times New Roman"/>
          <w:b/>
        </w:rPr>
        <w:t xml:space="preserve">Classification of </w:t>
      </w:r>
      <w:r w:rsidR="0068305D">
        <w:rPr>
          <w:rFonts w:ascii="Times New Roman" w:hAnsi="Times New Roman" w:cs="Times New Roman"/>
          <w:b/>
        </w:rPr>
        <w:t>repetitive elements</w:t>
      </w:r>
      <w:r w:rsidR="009D6CCA">
        <w:rPr>
          <w:rFonts w:ascii="Times New Roman" w:hAnsi="Times New Roman" w:cs="Times New Roman"/>
          <w:b/>
        </w:rPr>
        <w:t xml:space="preserve"> in the </w:t>
      </w:r>
      <w:r w:rsidR="009D6CCA" w:rsidRPr="009D6CCA">
        <w:rPr>
          <w:rFonts w:ascii="Times New Roman" w:hAnsi="Times New Roman" w:cs="Times New Roman"/>
          <w:b/>
          <w:i/>
          <w:iCs/>
        </w:rPr>
        <w:t>A. pictum</w:t>
      </w:r>
      <w:r w:rsidR="009D6CCA">
        <w:rPr>
          <w:rFonts w:ascii="Times New Roman" w:hAnsi="Times New Roman" w:cs="Times New Roman"/>
          <w:b/>
        </w:rPr>
        <w:t xml:space="preserve"> genome</w:t>
      </w:r>
      <w:r w:rsidRPr="000B2B00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4"/>
        <w:gridCol w:w="1843"/>
        <w:gridCol w:w="1843"/>
        <w:gridCol w:w="1274"/>
        <w:gridCol w:w="1419"/>
        <w:gridCol w:w="989"/>
      </w:tblGrid>
      <w:tr w:rsidR="00E17DF0" w14:paraId="158C8AE8" w14:textId="77777777" w:rsidTr="00912719">
        <w:trPr>
          <w:trHeight w:val="300"/>
        </w:trPr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9647" w14:textId="77777777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F615" w14:textId="77777777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9118" w14:textId="5ECB3E42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perfamily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1D29" w14:textId="77777777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umber of elements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86C3" w14:textId="0FC7A221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ength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bp)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AAA6" w14:textId="15309725" w:rsidR="00E17DF0" w:rsidRP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7DF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ercentag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E17DF0" w14:paraId="3B55D971" w14:textId="77777777" w:rsidTr="00912719">
        <w:trPr>
          <w:trHeight w:val="288"/>
        </w:trPr>
        <w:tc>
          <w:tcPr>
            <w:tcW w:w="9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FA3" w14:textId="3BBB438F" w:rsidR="00E17DF0" w:rsidRDefault="000B2B0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="00E17DF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ss I</w:t>
            </w:r>
          </w:p>
        </w:tc>
        <w:tc>
          <w:tcPr>
            <w:tcW w:w="10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363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N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845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/CIN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798" w14:textId="2817BD8F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4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BD3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199,3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64A" w14:textId="042317D3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</w:tr>
      <w:tr w:rsidR="00E17DF0" w14:paraId="74C4036B" w14:textId="77777777" w:rsidTr="00912719">
        <w:trPr>
          <w:trHeight w:val="276"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A59B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5182E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3A0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TE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ov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5F0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8D8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,6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C73" w14:textId="5155A1AA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E17DF0" w14:paraId="301FBC44" w14:textId="77777777" w:rsidTr="00912719">
        <w:trPr>
          <w:trHeight w:val="276"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1031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610" w14:textId="3A329C62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TR </w:t>
            </w:r>
            <w:r w:rsidR="003C6BE5">
              <w:rPr>
                <w:rFonts w:ascii="Times New Roman" w:hAnsi="Times New Roman" w:cs="Times New Roman"/>
                <w:bCs/>
              </w:rPr>
              <w:t>retrotransposon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F1D8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B2E0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,03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930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,585,8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9CD" w14:textId="5D27D072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69</w:t>
            </w:r>
          </w:p>
        </w:tc>
      </w:tr>
      <w:tr w:rsidR="00E17DF0" w14:paraId="088479C2" w14:textId="77777777" w:rsidTr="00912719">
        <w:trPr>
          <w:trHeight w:val="276"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43EC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944E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524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yps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9FE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,56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F0A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,441,7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D55" w14:textId="5B748F83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96</w:t>
            </w:r>
          </w:p>
        </w:tc>
      </w:tr>
      <w:tr w:rsidR="00E17DF0" w14:paraId="24512B75" w14:textId="77777777" w:rsidTr="00912719">
        <w:trPr>
          <w:trHeight w:val="276"/>
        </w:trPr>
        <w:tc>
          <w:tcPr>
            <w:tcW w:w="9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AEF6" w14:textId="30A1BD51" w:rsidR="00E17DF0" w:rsidRDefault="000B2B0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="00E17DF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ss II</w:t>
            </w:r>
          </w:p>
        </w:tc>
        <w:tc>
          <w:tcPr>
            <w:tcW w:w="10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901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NA transposon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BF2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hobo-Activator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61FF" w14:textId="09A489EB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60CE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376,4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1A1" w14:textId="21B27639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</w:tr>
      <w:tr w:rsidR="00E17DF0" w14:paraId="631D15CA" w14:textId="77777777" w:rsidTr="00912719">
        <w:trPr>
          <w:trHeight w:val="276"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E34C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8B27F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4CF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1-IS630-Pogo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102" w14:textId="084BBE3D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4A6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126,9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E5DC" w14:textId="566E362F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E17DF0" w14:paraId="0BD9FE3E" w14:textId="77777777" w:rsidTr="00912719">
        <w:trPr>
          <w:trHeight w:val="276"/>
        </w:trPr>
        <w:tc>
          <w:tcPr>
            <w:tcW w:w="9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E3A9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BF35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4FD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urist/Harbinge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47E" w14:textId="5CCDD0AC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3A9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6,1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B4B9" w14:textId="5D217BDE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E17DF0" w14:paraId="2DEEFE02" w14:textId="77777777" w:rsidTr="00912719"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4C9E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olling-circl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6CC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24D" w14:textId="77777777" w:rsidR="00E17DF0" w:rsidRDefault="00E17DF0" w:rsidP="0031001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6EC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223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5,0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73E" w14:textId="6899E8D6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E17DF0" w14:paraId="55017895" w14:textId="77777777" w:rsidTr="00912719"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F90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dem Repeat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32C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35A" w14:textId="77777777" w:rsidR="00E17DF0" w:rsidRDefault="00E17DF0" w:rsidP="0031001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A8B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,13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ED6" w14:textId="24538D4A" w:rsidR="00E17DF0" w:rsidRDefault="00B87264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,945,3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781" w14:textId="25E8B8E0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</w:t>
            </w:r>
            <w:r w:rsidR="00B8726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17DF0" w14:paraId="666FC528" w14:textId="77777777" w:rsidTr="00912719"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93A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B88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627F" w14:textId="77777777" w:rsidR="00E17DF0" w:rsidRDefault="00E17DF0" w:rsidP="0031001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5D8E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,0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BFF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,431,7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68F" w14:textId="7EF4271B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84</w:t>
            </w:r>
          </w:p>
        </w:tc>
      </w:tr>
      <w:tr w:rsidR="00E17DF0" w14:paraId="1EC81DAA" w14:textId="77777777" w:rsidTr="00912719">
        <w:trPr>
          <w:trHeight w:val="288"/>
        </w:trPr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8BFC" w14:textId="39D6532D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Total </w:t>
            </w:r>
            <w:r w:rsidR="0031001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peat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3770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84F2" w14:textId="77777777" w:rsidR="00E17DF0" w:rsidRDefault="00E17DF0" w:rsidP="0031001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4023" w14:textId="77777777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4,44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3AE2" w14:textId="371CF7E3" w:rsidR="00E17DF0" w:rsidRDefault="00EB209B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B20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,996,38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C479" w14:textId="684ABB12" w:rsidR="00E17DF0" w:rsidRDefault="00E17DF0" w:rsidP="003100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</w:t>
            </w:r>
            <w:r w:rsidR="00B8726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4BA49673" w14:textId="77777777" w:rsidR="00E17DF0" w:rsidRDefault="00E17DF0">
      <w:pPr>
        <w:spacing w:line="360" w:lineRule="auto"/>
        <w:rPr>
          <w:rFonts w:ascii="Times New Roman" w:hAnsi="Times New Roman" w:cs="Times New Roman"/>
          <w:b/>
        </w:rPr>
      </w:pPr>
    </w:p>
    <w:p w14:paraId="243F5AF1" w14:textId="3B7C8B19" w:rsidR="00312DD0" w:rsidRDefault="00312DD0">
      <w:pPr>
        <w:spacing w:line="360" w:lineRule="auto"/>
        <w:rPr>
          <w:rFonts w:ascii="Times New Roman" w:hAnsi="Times New Roman" w:cs="Times New Roman"/>
          <w:b/>
        </w:rPr>
      </w:pPr>
      <w:r w:rsidRPr="00312DD0">
        <w:rPr>
          <w:rFonts w:ascii="Times New Roman" w:hAnsi="Times New Roman" w:cs="Times New Roman"/>
          <w:b/>
        </w:rPr>
        <w:t>Supplementary Table S</w:t>
      </w:r>
      <w:r w:rsidR="000B2B00">
        <w:rPr>
          <w:rFonts w:ascii="Times New Roman" w:hAnsi="Times New Roman" w:cs="Times New Roman"/>
          <w:b/>
        </w:rPr>
        <w:t>6</w:t>
      </w:r>
      <w:r w:rsidRPr="00312DD0">
        <w:rPr>
          <w:rFonts w:ascii="Times New Roman" w:hAnsi="Times New Roman" w:cs="Times New Roman"/>
          <w:b/>
        </w:rPr>
        <w:t>. ncRNA</w:t>
      </w:r>
      <w:r w:rsidR="0068305D">
        <w:rPr>
          <w:rFonts w:ascii="Times New Roman" w:hAnsi="Times New Roman" w:cs="Times New Roman"/>
          <w:b/>
        </w:rPr>
        <w:t>s</w:t>
      </w:r>
      <w:r w:rsidRPr="00312DD0">
        <w:rPr>
          <w:rFonts w:ascii="Times New Roman" w:hAnsi="Times New Roman" w:cs="Times New Roman"/>
          <w:b/>
        </w:rPr>
        <w:t xml:space="preserve"> in </w:t>
      </w:r>
      <w:r w:rsidR="00E5420B">
        <w:rPr>
          <w:rFonts w:ascii="Times New Roman" w:hAnsi="Times New Roman" w:cs="Times New Roman"/>
          <w:b/>
        </w:rPr>
        <w:t xml:space="preserve">the </w:t>
      </w:r>
      <w:r w:rsidRPr="007F58DB">
        <w:rPr>
          <w:rFonts w:ascii="Times New Roman" w:hAnsi="Times New Roman" w:cs="Times New Roman"/>
          <w:b/>
          <w:i/>
          <w:iCs/>
        </w:rPr>
        <w:t>A. pictum</w:t>
      </w:r>
      <w:r w:rsidRPr="00312DD0">
        <w:rPr>
          <w:rFonts w:ascii="Times New Roman" w:hAnsi="Times New Roman" w:cs="Times New Roman"/>
          <w:b/>
        </w:rPr>
        <w:t xml:space="preserve"> 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6"/>
        <w:gridCol w:w="3226"/>
        <w:gridCol w:w="2620"/>
      </w:tblGrid>
      <w:tr w:rsidR="007F58DB" w14:paraId="3A489EF9" w14:textId="77777777" w:rsidTr="007F58DB">
        <w:trPr>
          <w:trHeight w:val="300"/>
        </w:trPr>
        <w:tc>
          <w:tcPr>
            <w:tcW w:w="17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D72A23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cRNA type</w:t>
            </w:r>
          </w:p>
        </w:tc>
        <w:tc>
          <w:tcPr>
            <w:tcW w:w="17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7867AA" w14:textId="270B70F9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  <w:r w:rsidR="00EB121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f elements</w:t>
            </w:r>
          </w:p>
        </w:tc>
        <w:tc>
          <w:tcPr>
            <w:tcW w:w="14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2DD4C7" w14:textId="5CB0CED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 length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7F58DB" w14:paraId="4BE920F5" w14:textId="77777777" w:rsidTr="007F58DB">
        <w:trPr>
          <w:trHeight w:val="288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97A4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389C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57DD5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,530</w:t>
            </w:r>
          </w:p>
        </w:tc>
      </w:tr>
      <w:tr w:rsidR="007F58DB" w14:paraId="7916AA2D" w14:textId="77777777" w:rsidTr="007F58DB">
        <w:trPr>
          <w:trHeight w:val="276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22E8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nRNA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1F831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6ECD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,195</w:t>
            </w:r>
          </w:p>
        </w:tc>
      </w:tr>
      <w:tr w:rsidR="007F58DB" w14:paraId="6423A4C3" w14:textId="77777777" w:rsidTr="007F58DB">
        <w:trPr>
          <w:trHeight w:val="276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7C5A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E7A37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34AA7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,750</w:t>
            </w:r>
          </w:p>
        </w:tc>
      </w:tr>
      <w:tr w:rsidR="007F58DB" w14:paraId="331E9997" w14:textId="77777777" w:rsidTr="007F58DB">
        <w:trPr>
          <w:trHeight w:val="276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B13E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080A7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3413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7,008</w:t>
            </w:r>
          </w:p>
        </w:tc>
      </w:tr>
      <w:tr w:rsidR="007F58DB" w14:paraId="2D93C9D7" w14:textId="77777777" w:rsidTr="007F58DB">
        <w:trPr>
          <w:trHeight w:val="276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03C8" w14:textId="7865E095" w:rsidR="007F58DB" w:rsidRDefault="00E141F5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="007F58D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hers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8E5E7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8504" w14:textId="05FC03D2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60</w:t>
            </w:r>
          </w:p>
        </w:tc>
      </w:tr>
      <w:tr w:rsidR="007F58DB" w14:paraId="6B4FFE3C" w14:textId="77777777" w:rsidTr="007F58DB">
        <w:trPr>
          <w:trHeight w:val="288"/>
        </w:trPr>
        <w:tc>
          <w:tcPr>
            <w:tcW w:w="1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B2F95A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14A6AC" w14:textId="302B507A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27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4AD811" w14:textId="77777777" w:rsidR="007F58DB" w:rsidRDefault="007F58DB" w:rsidP="007F58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7,943</w:t>
            </w:r>
          </w:p>
        </w:tc>
      </w:tr>
    </w:tbl>
    <w:p w14:paraId="4B29E395" w14:textId="77777777" w:rsidR="007F58DB" w:rsidRDefault="007F58DB">
      <w:pPr>
        <w:spacing w:line="360" w:lineRule="auto"/>
        <w:rPr>
          <w:rFonts w:ascii="Times New Roman" w:hAnsi="Times New Roman" w:cs="Times New Roman"/>
          <w:b/>
        </w:rPr>
      </w:pPr>
    </w:p>
    <w:p w14:paraId="2C2791C8" w14:textId="69F83D2F" w:rsidR="00EB1218" w:rsidRDefault="00EB1218">
      <w:pPr>
        <w:spacing w:line="360" w:lineRule="auto"/>
        <w:rPr>
          <w:rFonts w:ascii="Times New Roman" w:hAnsi="Times New Roman" w:cs="Times New Roman"/>
          <w:b/>
        </w:rPr>
      </w:pPr>
      <w:r w:rsidRPr="00EB1218">
        <w:rPr>
          <w:rFonts w:ascii="Times New Roman" w:hAnsi="Times New Roman" w:cs="Times New Roman"/>
          <w:b/>
        </w:rPr>
        <w:t xml:space="preserve">Supplementary Table S7. </w:t>
      </w:r>
      <w:r w:rsidR="009D6CCA">
        <w:rPr>
          <w:rFonts w:ascii="Times New Roman" w:hAnsi="Times New Roman" w:cs="Times New Roman"/>
          <w:b/>
        </w:rPr>
        <w:t>Summary of p</w:t>
      </w:r>
      <w:r w:rsidRPr="00EB1218">
        <w:rPr>
          <w:rFonts w:ascii="Times New Roman" w:hAnsi="Times New Roman" w:cs="Times New Roman"/>
          <w:b/>
        </w:rPr>
        <w:t>rotein-coding gene</w:t>
      </w:r>
      <w:r w:rsidR="006E26F2">
        <w:rPr>
          <w:rFonts w:ascii="Times New Roman" w:hAnsi="Times New Roman" w:cs="Times New Roman"/>
          <w:b/>
        </w:rPr>
        <w:t xml:space="preserve"> prediction</w:t>
      </w:r>
      <w:r w:rsidR="0068305D">
        <w:rPr>
          <w:rFonts w:ascii="Times New Roman" w:hAnsi="Times New Roman" w:cs="Times New Roman"/>
          <w:b/>
        </w:rPr>
        <w:t>s</w:t>
      </w:r>
      <w:r w:rsidRPr="00EB1218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3"/>
        <w:gridCol w:w="1419"/>
        <w:gridCol w:w="1559"/>
        <w:gridCol w:w="1559"/>
        <w:gridCol w:w="1560"/>
        <w:gridCol w:w="1842"/>
      </w:tblGrid>
      <w:tr w:rsidR="00EB1218" w14:paraId="392C6B2A" w14:textId="77777777" w:rsidTr="006B6331">
        <w:trPr>
          <w:trHeight w:val="576"/>
        </w:trPr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8871A9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7D166B" w14:textId="53056E26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 genes predicted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D1DF49" w14:textId="49634BD3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verage 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ne length (bp)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6FDA40" w14:textId="5AB4DBDA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verage CDS length (bp)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E147DED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verage exon length (bp)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2FBB2C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verage intron length (bp)</w:t>
            </w:r>
          </w:p>
        </w:tc>
      </w:tr>
      <w:tr w:rsidR="00EB1218" w14:paraId="6E094A78" w14:textId="77777777" w:rsidTr="006B6331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FE79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NA seq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A6E74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,60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C33C8" w14:textId="0160BD7D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5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B38C1" w14:textId="1074FB2D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D0753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ED25F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2</w:t>
            </w:r>
          </w:p>
        </w:tc>
      </w:tr>
      <w:tr w:rsidR="00EB1218" w14:paraId="55FCFA6C" w14:textId="77777777" w:rsidTr="006B6331">
        <w:trPr>
          <w:trHeight w:val="276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D421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omolo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8DD9E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,46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B1F8" w14:textId="77522419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A3A15" w14:textId="6670CCFD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8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2F9F0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62DF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4</w:t>
            </w:r>
          </w:p>
        </w:tc>
      </w:tr>
      <w:tr w:rsidR="00EB1218" w14:paraId="29110F26" w14:textId="77777777" w:rsidTr="006B6331">
        <w:trPr>
          <w:trHeight w:val="276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F359" w14:textId="77777777" w:rsidR="00EB1218" w:rsidRPr="0068305D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8305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78FAD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,04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F9A5E" w14:textId="253FBC0F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1DCAB" w14:textId="34C78CC9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B61C4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26748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2</w:t>
            </w:r>
          </w:p>
        </w:tc>
      </w:tr>
      <w:tr w:rsidR="00EB1218" w14:paraId="6896732B" w14:textId="77777777" w:rsidTr="006B6331">
        <w:trPr>
          <w:trHeight w:val="288"/>
        </w:trPr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E7EDE0E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inal Set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1969DF" w14:textId="09D078FC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,</w:t>
            </w:r>
            <w:r w:rsidR="0069764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FF5EFC" w14:textId="191E5CE6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7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EBD49E" w14:textId="44E16239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0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48A0E4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F512F74" w14:textId="77777777" w:rsidR="00EB1218" w:rsidRDefault="00EB1218" w:rsidP="00EB121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9</w:t>
            </w:r>
          </w:p>
        </w:tc>
      </w:tr>
    </w:tbl>
    <w:p w14:paraId="40382395" w14:textId="77777777" w:rsidR="00EB1218" w:rsidRDefault="00EB1218">
      <w:pPr>
        <w:spacing w:line="360" w:lineRule="auto"/>
        <w:rPr>
          <w:rFonts w:ascii="Times New Roman" w:hAnsi="Times New Roman" w:cs="Times New Roman"/>
          <w:b/>
        </w:rPr>
      </w:pPr>
    </w:p>
    <w:p w14:paraId="6F2923BE" w14:textId="7E0F1AE3" w:rsidR="00863DB7" w:rsidRDefault="006E26F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Table S8. </w:t>
      </w:r>
      <w:r w:rsidR="0068305D">
        <w:rPr>
          <w:rFonts w:ascii="Times New Roman" w:hAnsi="Times New Roman" w:cs="Times New Roman"/>
          <w:b/>
        </w:rPr>
        <w:t>F</w:t>
      </w:r>
      <w:r w:rsidR="009D6CCA">
        <w:rPr>
          <w:rFonts w:ascii="Times New Roman" w:hAnsi="Times New Roman" w:cs="Times New Roman"/>
          <w:b/>
        </w:rPr>
        <w:t>unctional annotation</w:t>
      </w:r>
      <w:r w:rsidR="0068305D">
        <w:rPr>
          <w:rFonts w:ascii="Times New Roman" w:hAnsi="Times New Roman" w:cs="Times New Roman"/>
          <w:b/>
        </w:rPr>
        <w:t>s</w:t>
      </w:r>
      <w:r w:rsidR="009D6CCA">
        <w:rPr>
          <w:rFonts w:ascii="Times New Roman" w:hAnsi="Times New Roman" w:cs="Times New Roman"/>
          <w:b/>
        </w:rPr>
        <w:t xml:space="preserve"> </w:t>
      </w:r>
      <w:r w:rsidR="0068305D">
        <w:rPr>
          <w:rFonts w:ascii="Times New Roman" w:hAnsi="Times New Roman" w:cs="Times New Roman"/>
          <w:b/>
        </w:rPr>
        <w:t>of</w:t>
      </w:r>
      <w:r w:rsidR="009D6CCA">
        <w:rPr>
          <w:rFonts w:ascii="Times New Roman" w:hAnsi="Times New Roman" w:cs="Times New Roman"/>
          <w:b/>
        </w:rPr>
        <w:t xml:space="preserve"> </w:t>
      </w:r>
      <w:r w:rsidR="009D6CCA" w:rsidRPr="009D6CCA">
        <w:rPr>
          <w:rFonts w:ascii="Times New Roman" w:hAnsi="Times New Roman" w:cs="Times New Roman"/>
          <w:b/>
          <w:i/>
          <w:iCs/>
        </w:rPr>
        <w:t>A. pictum</w:t>
      </w:r>
      <w:r w:rsidR="009D6CCA">
        <w:rPr>
          <w:rFonts w:ascii="Times New Roman" w:hAnsi="Times New Roman" w:cs="Times New Roman"/>
          <w:b/>
        </w:rPr>
        <w:t xml:space="preserve"> gen</w:t>
      </w:r>
      <w:r w:rsidR="0068305D">
        <w:rPr>
          <w:rFonts w:ascii="Times New Roman" w:hAnsi="Times New Roman" w:cs="Times New Roman"/>
          <w:b/>
        </w:rPr>
        <w:t>es</w:t>
      </w:r>
      <w:r w:rsidR="009D6CCA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0"/>
        <w:gridCol w:w="2870"/>
        <w:gridCol w:w="2332"/>
      </w:tblGrid>
      <w:tr w:rsidR="00863DB7" w14:paraId="647FE169" w14:textId="77777777" w:rsidTr="00863DB7">
        <w:trPr>
          <w:trHeight w:val="300"/>
        </w:trPr>
        <w:tc>
          <w:tcPr>
            <w:tcW w:w="2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43C285" w14:textId="7F18CFCA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8A5B55" w14:textId="2EADA509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1DE9ED3" w14:textId="1799BFCE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ercentage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863DB7" w14:paraId="007E74F6" w14:textId="77777777" w:rsidTr="00863DB7">
        <w:trPr>
          <w:trHeight w:val="288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7467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fam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658A" w14:textId="0FFD61FF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,8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3BF7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31</w:t>
            </w:r>
          </w:p>
        </w:tc>
      </w:tr>
      <w:tr w:rsidR="00863DB7" w14:paraId="6076E056" w14:textId="77777777" w:rsidTr="00863DB7">
        <w:trPr>
          <w:trHeight w:val="276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A928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2852" w14:textId="06A530DB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,55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8707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61</w:t>
            </w:r>
          </w:p>
        </w:tc>
      </w:tr>
      <w:tr w:rsidR="00863DB7" w14:paraId="24384129" w14:textId="77777777" w:rsidTr="00863DB7">
        <w:trPr>
          <w:trHeight w:val="276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91BA8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E2C2" w14:textId="0A500466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,55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0770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47</w:t>
            </w:r>
          </w:p>
        </w:tc>
      </w:tr>
      <w:tr w:rsidR="00863DB7" w14:paraId="317F3597" w14:textId="77777777" w:rsidTr="00863DB7">
        <w:trPr>
          <w:trHeight w:val="276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83D5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O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5639" w14:textId="3AC5716E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,06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AC5D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.79</w:t>
            </w:r>
          </w:p>
        </w:tc>
      </w:tr>
      <w:tr w:rsidR="00863DB7" w14:paraId="37CE5D3B" w14:textId="77777777" w:rsidTr="00863DB7">
        <w:trPr>
          <w:trHeight w:val="276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B878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ggNOG</w:t>
            </w:r>
            <w:proofErr w:type="spellEnd"/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D2E6" w14:textId="439D618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,14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8C68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.36</w:t>
            </w:r>
          </w:p>
        </w:tc>
      </w:tr>
      <w:tr w:rsidR="00863DB7" w14:paraId="7132CF38" w14:textId="77777777" w:rsidTr="00863DB7">
        <w:trPr>
          <w:trHeight w:val="288"/>
        </w:trPr>
        <w:tc>
          <w:tcPr>
            <w:tcW w:w="2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2DB660C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E68405" w14:textId="07B34659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,147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7638D5B" w14:textId="77777777" w:rsidR="00863DB7" w:rsidRDefault="00863DB7" w:rsidP="00863D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</w:tbl>
    <w:p w14:paraId="51B0C0C6" w14:textId="77777777" w:rsidR="00863DB7" w:rsidRDefault="00863DB7">
      <w:pPr>
        <w:spacing w:line="360" w:lineRule="auto"/>
        <w:rPr>
          <w:rFonts w:ascii="Times New Roman" w:hAnsi="Times New Roman" w:cs="Times New Roman"/>
          <w:b/>
        </w:rPr>
      </w:pPr>
    </w:p>
    <w:p w14:paraId="314E4775" w14:textId="77777777" w:rsidR="00863DB7" w:rsidRDefault="00863DB7">
      <w:pPr>
        <w:spacing w:line="360" w:lineRule="auto"/>
        <w:rPr>
          <w:rFonts w:ascii="Times New Roman" w:hAnsi="Times New Roman" w:cs="Times New Roman"/>
          <w:b/>
        </w:rPr>
      </w:pPr>
    </w:p>
    <w:p w14:paraId="412F2397" w14:textId="6DC14552" w:rsidR="00A25AA9" w:rsidRPr="006B0156" w:rsidRDefault="006B0156">
      <w:pPr>
        <w:spacing w:line="360" w:lineRule="auto"/>
        <w:rPr>
          <w:rFonts w:ascii="Times New Roman" w:hAnsi="Times New Roman" w:cs="Times New Roman"/>
          <w:b/>
        </w:rPr>
      </w:pPr>
      <w:r w:rsidRPr="00EB1218">
        <w:rPr>
          <w:rFonts w:ascii="Times New Roman" w:hAnsi="Times New Roman" w:cs="Times New Roman"/>
          <w:b/>
        </w:rPr>
        <w:t>Supplementary Table S</w:t>
      </w:r>
      <w:r w:rsidR="00863DB7">
        <w:rPr>
          <w:rFonts w:ascii="Times New Roman" w:hAnsi="Times New Roman" w:cs="Times New Roman"/>
          <w:b/>
        </w:rPr>
        <w:t>9</w:t>
      </w:r>
      <w:r w:rsidRPr="00EB1218">
        <w:rPr>
          <w:rFonts w:ascii="Times New Roman" w:hAnsi="Times New Roman" w:cs="Times New Roman"/>
          <w:b/>
        </w:rPr>
        <w:t xml:space="preserve">. </w:t>
      </w:r>
      <w:r w:rsidR="00F00EEF">
        <w:rPr>
          <w:rFonts w:ascii="Times New Roman" w:hAnsi="Times New Roman" w:cs="Times New Roman"/>
          <w:b/>
        </w:rPr>
        <w:t>Summary of gene family cluster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9"/>
        <w:gridCol w:w="1749"/>
        <w:gridCol w:w="1418"/>
        <w:gridCol w:w="1512"/>
        <w:gridCol w:w="1291"/>
        <w:gridCol w:w="1353"/>
      </w:tblGrid>
      <w:tr w:rsidR="00B8254A" w14:paraId="5F17F636" w14:textId="77777777" w:rsidTr="00B8254A">
        <w:trPr>
          <w:trHeight w:val="576"/>
        </w:trPr>
        <w:tc>
          <w:tcPr>
            <w:tcW w:w="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98C360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8BE94F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otal genes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822E59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amilies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39047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enes in families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6C437B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ique genes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65BD32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clustered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enes</w:t>
            </w:r>
          </w:p>
        </w:tc>
      </w:tr>
      <w:tr w:rsidR="00B8254A" w14:paraId="6E2CB673" w14:textId="77777777" w:rsidTr="00B8254A">
        <w:trPr>
          <w:trHeight w:val="288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67A9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. sativ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E8367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,9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3EB6B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2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6260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,5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9FC7A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6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7BAFA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,419</w:t>
            </w:r>
          </w:p>
        </w:tc>
      </w:tr>
      <w:tr w:rsidR="00B8254A" w14:paraId="24F063B7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4B5E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. thalian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83D13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,3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BD945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3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AFDF6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,0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DB4A9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2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89F9F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,285</w:t>
            </w:r>
          </w:p>
        </w:tc>
      </w:tr>
      <w:tr w:rsidR="00B8254A" w14:paraId="1CE0C144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2BDD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. vinifer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58298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,2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FDBBC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7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D7EF5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,79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C57AB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4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0CB8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502</w:t>
            </w:r>
          </w:p>
        </w:tc>
      </w:tr>
      <w:tr w:rsidR="00B8254A" w14:paraId="7E4CC450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200C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. rose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5E19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,0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3DB18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93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904DA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,9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C16EE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,29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88C57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069</w:t>
            </w:r>
          </w:p>
        </w:tc>
      </w:tr>
      <w:tr w:rsidR="00B8254A" w14:paraId="37B13AAB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21AE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V. </w:t>
            </w:r>
            <w:proofErr w:type="spellStart"/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houarsii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CEA5A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,1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745E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0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091A6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,67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036AB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8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DFBC9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471</w:t>
            </w:r>
          </w:p>
        </w:tc>
      </w:tr>
      <w:tr w:rsidR="00B8254A" w14:paraId="0DC41EA4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7449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. venetu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D6E9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,5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5993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67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B2755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,5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CAF0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611C2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B8254A" w14:paraId="1230053C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37EB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. pictu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6110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,8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73D04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9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C7A6C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,58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1755F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0AC54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B8254A" w14:paraId="28E9523C" w14:textId="77777777" w:rsidTr="00B8254A">
        <w:trPr>
          <w:trHeight w:val="312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85CB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. tenacissim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AA307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,8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CF4B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,0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43080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,1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55E44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E2048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7</w:t>
            </w:r>
          </w:p>
        </w:tc>
      </w:tr>
      <w:tr w:rsidR="00B8254A" w14:paraId="3D30C9B7" w14:textId="77777777" w:rsidTr="00B8254A">
        <w:trPr>
          <w:trHeight w:val="276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86BD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yriac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1CA5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,7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B4E1B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4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042FE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,7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6D44E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4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797F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976</w:t>
            </w:r>
          </w:p>
        </w:tc>
      </w:tr>
      <w:tr w:rsidR="00B8254A" w14:paraId="15C47679" w14:textId="77777777" w:rsidTr="00B8254A">
        <w:trPr>
          <w:trHeight w:val="288"/>
        </w:trPr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B73D63" w14:textId="77777777" w:rsidR="00B8254A" w:rsidRP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B825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igate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7BAB283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,1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5F4A98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,64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BD7E8F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,60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AD2FE1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12B55D" w14:textId="77777777" w:rsidR="00B8254A" w:rsidRDefault="00B8254A" w:rsidP="00B8254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6</w:t>
            </w:r>
          </w:p>
        </w:tc>
      </w:tr>
    </w:tbl>
    <w:p w14:paraId="0209EB52" w14:textId="77777777" w:rsidR="00A25AA9" w:rsidRDefault="00A25AA9">
      <w:pPr>
        <w:spacing w:line="360" w:lineRule="auto"/>
        <w:rPr>
          <w:rFonts w:ascii="Times New Roman" w:hAnsi="Times New Roman" w:cs="Times New Roman"/>
          <w:b/>
        </w:rPr>
      </w:pPr>
    </w:p>
    <w:p w14:paraId="61B9AB27" w14:textId="75E863AE" w:rsidR="00B62E87" w:rsidRDefault="00B62E87">
      <w:pPr>
        <w:spacing w:line="360" w:lineRule="auto"/>
        <w:rPr>
          <w:rFonts w:ascii="Times New Roman" w:hAnsi="Times New Roman" w:cs="Times New Roman"/>
          <w:b/>
        </w:rPr>
      </w:pPr>
      <w:r w:rsidRPr="00B62E87">
        <w:rPr>
          <w:rFonts w:ascii="Times New Roman" w:hAnsi="Times New Roman" w:cs="Times New Roman"/>
          <w:b/>
        </w:rPr>
        <w:t>Supplementary Table S</w:t>
      </w:r>
      <w:r w:rsidR="00863DB7">
        <w:rPr>
          <w:rFonts w:ascii="Times New Roman" w:hAnsi="Times New Roman" w:cs="Times New Roman"/>
          <w:b/>
        </w:rPr>
        <w:t>10</w:t>
      </w:r>
      <w:r w:rsidRPr="00B62E87">
        <w:rPr>
          <w:rFonts w:ascii="Times New Roman" w:hAnsi="Times New Roman" w:cs="Times New Roman"/>
          <w:b/>
        </w:rPr>
        <w:t xml:space="preserve">. ApWRKY </w:t>
      </w:r>
      <w:r w:rsidR="00120664">
        <w:rPr>
          <w:rFonts w:ascii="Times New Roman" w:hAnsi="Times New Roman" w:cs="Times New Roman"/>
          <w:b/>
        </w:rPr>
        <w:t xml:space="preserve">protein </w:t>
      </w:r>
      <w:r w:rsidRPr="00B62E87">
        <w:rPr>
          <w:rFonts w:ascii="Times New Roman" w:hAnsi="Times New Roman" w:cs="Times New Roman"/>
          <w:b/>
        </w:rPr>
        <w:t>proper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3"/>
        <w:gridCol w:w="1427"/>
        <w:gridCol w:w="1310"/>
        <w:gridCol w:w="1096"/>
        <w:gridCol w:w="687"/>
        <w:gridCol w:w="1182"/>
        <w:gridCol w:w="1084"/>
        <w:gridCol w:w="1023"/>
      </w:tblGrid>
      <w:tr w:rsidR="004766DE" w14:paraId="56BDD796" w14:textId="77777777" w:rsidTr="004766DE">
        <w:trPr>
          <w:trHeight w:val="300"/>
        </w:trPr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563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4A1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990B" w14:textId="44741369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en</w:t>
            </w:r>
            <w:r w:rsidR="00F33D3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th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33D3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68305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a</w:t>
            </w:r>
            <w:r w:rsidR="00F33D3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0D6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943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I</w:t>
            </w:r>
            <w:proofErr w:type="spellEnd"/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B3C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stability</w:t>
            </w:r>
          </w:p>
          <w:p w14:paraId="3FDEF3CC" w14:textId="7F411F36" w:rsidR="0068305D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4AC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1" w:name="_Hlk157544151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liphatic</w:t>
            </w:r>
            <w:bookmarkEnd w:id="1"/>
          </w:p>
          <w:p w14:paraId="673BAF93" w14:textId="232E3638" w:rsidR="0068305D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315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RAVY</w:t>
            </w:r>
          </w:p>
          <w:p w14:paraId="77CB8BC4" w14:textId="000B0E4D" w:rsidR="0068305D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core</w:t>
            </w:r>
          </w:p>
        </w:tc>
      </w:tr>
      <w:tr w:rsidR="004766DE" w14:paraId="66C4D1F9" w14:textId="77777777" w:rsidTr="004766DE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793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5491.t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07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12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B0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,250.8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2C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8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25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5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C1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4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3F8" w14:textId="30ECC9B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1A4D2DBC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86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5491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171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73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9B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,617.3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0D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B0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2F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.2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ABA" w14:textId="4AF4609B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4766DE" w14:paraId="7FBFF1F5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8C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862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9E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2F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2D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,583.3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5B5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A5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3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48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1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715" w14:textId="39F0246E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4766DE" w14:paraId="11D086F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25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672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9A4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A3F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E5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0,662.6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617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89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3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B19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2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445" w14:textId="72DC974A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4766DE" w14:paraId="15B785B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DB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1877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AC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30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48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,592.6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753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6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51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7.0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B4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3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B13" w14:textId="3880B7FB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4766DE" w14:paraId="43C1E75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3B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3107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95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D1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2FD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,909.8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CE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9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92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2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F4F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.2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F93" w14:textId="65F2D077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4766DE" w14:paraId="20149CE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CAE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7707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7D1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92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0E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,393.3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DC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2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1E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2.9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97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0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487" w14:textId="031F3ECF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4766DE" w14:paraId="4CDF9DF6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53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671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12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E2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CB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,029.4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E4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4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F8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3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06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.7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694" w14:textId="3DAEE422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9 </w:t>
            </w:r>
          </w:p>
        </w:tc>
      </w:tr>
      <w:tr w:rsidR="004766DE" w14:paraId="124C7515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A2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9133.t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1B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9AF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FC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,799.1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0C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3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F6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9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CAA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3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EB2" w14:textId="44B105E2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4766DE" w14:paraId="793D1399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81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9133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74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94A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C0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,375.2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0DB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3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38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4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1C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7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373D" w14:textId="4734BDE0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4766DE" w14:paraId="53FF28A3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72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3031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C4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B7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08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9,172.0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8D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1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57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2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6A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3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8495" w14:textId="3963980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4766DE" w14:paraId="4318C16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D4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1146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0D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87A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1C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0,642.4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E0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79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7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BA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9.6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B36" w14:textId="1E23F1C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8 </w:t>
            </w:r>
          </w:p>
        </w:tc>
      </w:tr>
      <w:tr w:rsidR="004766DE" w14:paraId="3BC3794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CF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1146.t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50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3B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29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8,569.0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E2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7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69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9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6AA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9.7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450" w14:textId="55952D1A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 </w:t>
            </w:r>
          </w:p>
        </w:tc>
      </w:tr>
      <w:tr w:rsidR="004766DE" w14:paraId="1CAEAC37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D3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9654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CF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C3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EB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,405.6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99F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6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76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0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D1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9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DB6" w14:textId="56E2D78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4766DE" w14:paraId="65BA3F3A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F7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7002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42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4A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74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,377.5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A8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6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904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7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37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.2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5EA9" w14:textId="7FE5B35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</w:tr>
      <w:tr w:rsidR="004766DE" w14:paraId="71DA5609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90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5525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22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5A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72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454.8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B8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5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7FD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5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AD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2.5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123" w14:textId="0124179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4766DE" w14:paraId="0B9BAD7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DC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400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F7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3B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229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542.1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14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3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03D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8.6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4F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4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E8F" w14:textId="6B5023A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</w:tr>
      <w:tr w:rsidR="004766DE" w14:paraId="1493BFFB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50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1131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05A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B1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A7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470.7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43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6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1A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6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0A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6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206" w14:textId="451B3B63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</w:tr>
      <w:tr w:rsidR="004766DE" w14:paraId="56C725B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4D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511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6E7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A8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9B5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9,193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A7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4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A7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7.1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F55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6.5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6F2" w14:textId="73274ADE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 </w:t>
            </w:r>
          </w:p>
        </w:tc>
      </w:tr>
      <w:tr w:rsidR="004766DE" w14:paraId="4BE8888D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BE7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4343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3F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575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6ED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1,085.5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E3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1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EFC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6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E0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.3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370" w14:textId="76A6F7F2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9 </w:t>
            </w:r>
          </w:p>
        </w:tc>
      </w:tr>
      <w:tr w:rsidR="004766DE" w14:paraId="08B03AE3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36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9414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24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09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71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3,963.7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53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0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700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0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28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1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BE2" w14:textId="7FEFB155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4766DE" w14:paraId="11B5C8F8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94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4328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56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F2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35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5,322.4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B0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2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B2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1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6C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0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BC7" w14:textId="3D119C7B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</w:tr>
      <w:tr w:rsidR="004766DE" w14:paraId="7E001B7D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40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060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66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6C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33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9,810.7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6E2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5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82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8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04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8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100" w14:textId="6FBABB0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4766DE" w14:paraId="618B9E76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6F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5896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CA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BA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D6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0,974.8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96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4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26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.6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7BC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2.4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960" w14:textId="24944810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0FBF0DDB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39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0935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35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017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5B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4,904.2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B6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3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C97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9.6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D30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5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12CD" w14:textId="517E0F8C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</w:tr>
      <w:tr w:rsidR="004766DE" w14:paraId="11F98023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3B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5988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2C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20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DC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0,276.8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7A2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5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EE4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2.6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D1C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6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D3C2" w14:textId="3D23EB1A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4766DE" w14:paraId="22E1E186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7D3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319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07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04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CC5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1,906.6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EAF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5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39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5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55B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6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61E" w14:textId="44DE035A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</w:tr>
      <w:tr w:rsidR="004766DE" w14:paraId="63AEA60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8A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718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7F9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2CD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A1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1,047.7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D84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4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EB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8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14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9.3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1B2" w14:textId="11631073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4766DE" w14:paraId="78ACF4A9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4D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5898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5D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09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39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828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D45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9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23F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3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699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0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709" w14:textId="1F83B83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4766DE" w14:paraId="53902A97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E6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0931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EA2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87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0A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8,935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73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7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42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7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33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.0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E6A" w14:textId="74DA568A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0 </w:t>
            </w:r>
          </w:p>
        </w:tc>
      </w:tr>
      <w:tr w:rsidR="004766DE" w14:paraId="0FD5F601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B3C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6937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B9B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5A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2F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,279.2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D2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5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3E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2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D0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.9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E41" w14:textId="1040BA90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28DEC58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54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4091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492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F6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3E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9,228.2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BA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5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83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.6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6F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3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3A8" w14:textId="5FFF2409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4766DE" w14:paraId="7C62D100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89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6146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54A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78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A9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,995.6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04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7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5A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4.8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80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4.2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1FA" w14:textId="2595B91E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 </w:t>
            </w:r>
          </w:p>
        </w:tc>
      </w:tr>
      <w:tr w:rsidR="004766DE" w14:paraId="765E195E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B2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477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4E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ED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06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848.6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CA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7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806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3.9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BE3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2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0790" w14:textId="16532137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4766DE" w14:paraId="420E9938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73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9202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D47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488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93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8,824.9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3E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5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F7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.3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B8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3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B04" w14:textId="14584236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</w:tr>
      <w:tr w:rsidR="004766DE" w14:paraId="0620CA93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16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1526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B2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70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A0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8,394.5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92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4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A3B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752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1.1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8A8" w14:textId="69FF21C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4766DE" w14:paraId="75B28C11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CF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3336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C4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CB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F5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,794.3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24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2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0A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.0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11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6.1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BDD" w14:textId="0CA9DD3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3C5C8C7E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FC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8683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1C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C9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65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8,451.1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D3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7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85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16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85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6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ACF2" w14:textId="526D8B70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4766DE" w14:paraId="3CB29FC4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9A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14474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BC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07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3F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7,932.2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63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3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0C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5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9D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0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C97" w14:textId="30E3E21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4766DE" w14:paraId="71F1798D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3E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8399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18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B3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EE6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,364.4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57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87E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2.1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21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0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6DC1" w14:textId="1F949E36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4766DE" w14:paraId="492543CF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A6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9204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15B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E3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1C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8,787.7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4E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6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C4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2.2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520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4.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D44" w14:textId="6EDF6E56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4766DE" w14:paraId="56DDEBB6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85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3628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6F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AB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4B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,879.2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E5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3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062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6.01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2F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3.2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54C" w14:textId="5BCCDF56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1FB19AFA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C9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4842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2D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FB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7E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,659.0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BE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7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CD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.1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93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2.7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4F6" w14:textId="7D31BD90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</w:tr>
      <w:tr w:rsidR="004766DE" w14:paraId="68155F48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B1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7814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CC2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1B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C4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,611.5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B4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6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B21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9.8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28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8.7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5F0" w14:textId="1E02BC5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4766DE" w14:paraId="03AC3F0B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3A2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305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53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219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6A7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,804.6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C5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0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B2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.7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2EB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0.7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DA3" w14:textId="6C19B6FE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4766DE" w14:paraId="4BEFBF3E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40E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7942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80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C46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4E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,21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778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.0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50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6.0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974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9.4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C0B" w14:textId="35E1D858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4766DE" w14:paraId="403E2B4D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0E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0990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79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B4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6FB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,281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2E5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9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82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2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30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0.6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E3A6" w14:textId="0403D0E7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 </w:t>
            </w:r>
          </w:p>
        </w:tc>
      </w:tr>
      <w:tr w:rsidR="004766DE" w14:paraId="52D5848C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434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5962.t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3073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981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24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6,196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D4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1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C9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8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90D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2.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F35" w14:textId="261AB14F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4766DE" w14:paraId="675B5283" w14:textId="77777777" w:rsidTr="004766DE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3B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5962.t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527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28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562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,392.4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81A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6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96D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5.74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51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1.2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46B" w14:textId="491B287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4766DE" w14:paraId="349EAC12" w14:textId="77777777" w:rsidTr="004766DE">
        <w:trPr>
          <w:trHeight w:val="288"/>
        </w:trPr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5D08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17755.t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D5E6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WRKY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91CC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36A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,882.23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40CF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.36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373E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7.7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0AB0" w14:textId="77777777" w:rsidR="004766DE" w:rsidRDefault="004766DE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9.92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A826" w14:textId="724B3D9D" w:rsidR="004766DE" w:rsidRDefault="0068305D" w:rsidP="004766D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−</w:t>
            </w:r>
            <w:r w:rsidR="004766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</w:tbl>
    <w:p w14:paraId="7BBC9BB0" w14:textId="77777777" w:rsidR="00B62E87" w:rsidRDefault="00B62E87">
      <w:pPr>
        <w:spacing w:line="360" w:lineRule="auto"/>
        <w:rPr>
          <w:rFonts w:ascii="Times New Roman" w:hAnsi="Times New Roman" w:cs="Times New Roman"/>
          <w:b/>
        </w:rPr>
      </w:pPr>
    </w:p>
    <w:p w14:paraId="0FFFF56E" w14:textId="74123182" w:rsidR="00B62E87" w:rsidRDefault="0068305D" w:rsidP="006830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26CA83" w14:textId="77777777" w:rsidR="0058618E" w:rsidRDefault="0000000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s</w:t>
      </w:r>
    </w:p>
    <w:p w14:paraId="015D4532" w14:textId="77777777" w:rsidR="002B64A6" w:rsidRDefault="002B64A6" w:rsidP="004256F7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246B2F0C" w14:textId="78889E9A" w:rsidR="002B64A6" w:rsidRDefault="00390B77" w:rsidP="004256F7">
      <w:pPr>
        <w:jc w:val="both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 wp14:anchorId="2C3984B7" wp14:editId="69BCF0BF">
            <wp:extent cx="5760720" cy="4053840"/>
            <wp:effectExtent l="0" t="0" r="0" b="3810"/>
            <wp:docPr id="17360470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047014" name="图片 173604701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32231" w14:textId="4AF780AB" w:rsidR="00390B77" w:rsidRDefault="00390B77" w:rsidP="004256F7">
      <w:pPr>
        <w:jc w:val="both"/>
        <w:rPr>
          <w:rFonts w:ascii="Times New Roman" w:hAnsi="Times New Roman" w:cs="Times New Roman"/>
          <w:bCs/>
        </w:rPr>
      </w:pPr>
      <w:r w:rsidRPr="00B62E87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B62E87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B62E8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90B77">
        <w:rPr>
          <w:rFonts w:ascii="Times New Roman" w:hAnsi="Times New Roman" w:cs="Times New Roman"/>
          <w:bCs/>
        </w:rPr>
        <w:t xml:space="preserve">Conserved motifs of </w:t>
      </w:r>
      <w:r w:rsidR="0068305D">
        <w:rPr>
          <w:rFonts w:ascii="Times New Roman" w:hAnsi="Times New Roman" w:cs="Times New Roman"/>
          <w:bCs/>
        </w:rPr>
        <w:t xml:space="preserve">the </w:t>
      </w:r>
      <w:r w:rsidRPr="00390B77">
        <w:rPr>
          <w:rFonts w:ascii="Times New Roman" w:hAnsi="Times New Roman" w:cs="Times New Roman"/>
          <w:bCs/>
        </w:rPr>
        <w:t>ApWRKY proteins. T</w:t>
      </w:r>
      <w:r w:rsidR="0068305D">
        <w:rPr>
          <w:rFonts w:ascii="Times New Roman" w:hAnsi="Times New Roman" w:cs="Times New Roman"/>
          <w:bCs/>
        </w:rPr>
        <w:t>he t</w:t>
      </w:r>
      <w:r w:rsidRPr="00390B77">
        <w:rPr>
          <w:rFonts w:ascii="Times New Roman" w:hAnsi="Times New Roman" w:cs="Times New Roman"/>
          <w:bCs/>
        </w:rPr>
        <w:t>wo major WRKY domains consisted of motif</w:t>
      </w:r>
      <w:r w:rsidR="0068305D">
        <w:rPr>
          <w:rFonts w:ascii="Times New Roman" w:hAnsi="Times New Roman" w:cs="Times New Roman"/>
          <w:bCs/>
        </w:rPr>
        <w:t xml:space="preserve">s </w:t>
      </w:r>
      <w:r w:rsidRPr="00390B77">
        <w:rPr>
          <w:rFonts w:ascii="Times New Roman" w:hAnsi="Times New Roman" w:cs="Times New Roman"/>
          <w:bCs/>
        </w:rPr>
        <w:t>1 and 2</w:t>
      </w:r>
      <w:r w:rsidR="0068305D">
        <w:rPr>
          <w:rFonts w:ascii="Times New Roman" w:hAnsi="Times New Roman" w:cs="Times New Roman"/>
          <w:bCs/>
        </w:rPr>
        <w:t xml:space="preserve"> and </w:t>
      </w:r>
      <w:r w:rsidRPr="00390B77">
        <w:rPr>
          <w:rFonts w:ascii="Times New Roman" w:hAnsi="Times New Roman" w:cs="Times New Roman"/>
          <w:bCs/>
        </w:rPr>
        <w:t>motif</w:t>
      </w:r>
      <w:r w:rsidR="0068305D">
        <w:rPr>
          <w:rFonts w:ascii="Times New Roman" w:hAnsi="Times New Roman" w:cs="Times New Roman"/>
          <w:bCs/>
        </w:rPr>
        <w:t>s</w:t>
      </w:r>
      <w:r w:rsidRPr="00390B77">
        <w:rPr>
          <w:rFonts w:ascii="Times New Roman" w:hAnsi="Times New Roman" w:cs="Times New Roman"/>
          <w:bCs/>
        </w:rPr>
        <w:t xml:space="preserve"> 3 and 4, respectively.</w:t>
      </w:r>
    </w:p>
    <w:p w14:paraId="3525E555" w14:textId="77777777" w:rsidR="00181FE5" w:rsidRDefault="00181FE5" w:rsidP="004256F7">
      <w:pPr>
        <w:jc w:val="both"/>
        <w:rPr>
          <w:rFonts w:ascii="Times New Roman" w:hAnsi="Times New Roman" w:cs="Times New Roman"/>
          <w:bCs/>
        </w:rPr>
      </w:pPr>
    </w:p>
    <w:p w14:paraId="07FF1FC6" w14:textId="367D693E" w:rsidR="00181FE5" w:rsidRDefault="002B4AE6" w:rsidP="004256F7">
      <w:pPr>
        <w:jc w:val="both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noProof/>
          <w:szCs w:val="21"/>
        </w:rPr>
        <w:lastRenderedPageBreak/>
        <w:drawing>
          <wp:inline distT="0" distB="0" distL="0" distR="0" wp14:anchorId="043B48B1" wp14:editId="729E8097">
            <wp:extent cx="5760720" cy="4900295"/>
            <wp:effectExtent l="0" t="0" r="0" b="0"/>
            <wp:docPr id="9627267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26796" name="图片 96272679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39EF6" w14:textId="6BFBBFF2" w:rsidR="00D003D5" w:rsidRPr="00D003D5" w:rsidRDefault="00D003D5" w:rsidP="004256F7">
      <w:pPr>
        <w:jc w:val="both"/>
        <w:rPr>
          <w:rFonts w:ascii="Times New Roman" w:hAnsi="Times New Roman" w:cs="Times New Roman"/>
          <w:bCs/>
        </w:rPr>
      </w:pPr>
      <w:r w:rsidRPr="00B62E87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B62E87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2</w:t>
      </w:r>
      <w:r w:rsidRPr="00B62E8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D003D5">
        <w:rPr>
          <w:rFonts w:ascii="Times New Roman" w:hAnsi="Times New Roman" w:cs="Times New Roman"/>
          <w:bCs/>
        </w:rPr>
        <w:t>Expression profile</w:t>
      </w:r>
      <w:r w:rsidR="0068305D">
        <w:rPr>
          <w:rFonts w:ascii="Times New Roman" w:hAnsi="Times New Roman" w:cs="Times New Roman"/>
          <w:bCs/>
        </w:rPr>
        <w:t>s</w:t>
      </w:r>
      <w:r w:rsidRPr="00D003D5">
        <w:rPr>
          <w:rFonts w:ascii="Times New Roman" w:hAnsi="Times New Roman" w:cs="Times New Roman"/>
          <w:bCs/>
        </w:rPr>
        <w:t xml:space="preserve"> of </w:t>
      </w:r>
      <w:r w:rsidR="0068305D">
        <w:rPr>
          <w:rFonts w:ascii="Times New Roman" w:hAnsi="Times New Roman" w:cs="Times New Roman"/>
          <w:bCs/>
        </w:rPr>
        <w:t xml:space="preserve">the </w:t>
      </w:r>
      <w:r w:rsidRPr="0068305D">
        <w:rPr>
          <w:rFonts w:ascii="Times New Roman" w:hAnsi="Times New Roman" w:cs="Times New Roman"/>
          <w:bCs/>
          <w:i/>
          <w:iCs/>
        </w:rPr>
        <w:t>ApWRKY</w:t>
      </w:r>
      <w:r w:rsidRPr="00D003D5">
        <w:rPr>
          <w:rFonts w:ascii="Times New Roman" w:hAnsi="Times New Roman" w:cs="Times New Roman"/>
          <w:bCs/>
        </w:rPr>
        <w:t xml:space="preserve"> genes in </w:t>
      </w:r>
      <w:r w:rsidR="000F5600">
        <w:rPr>
          <w:rFonts w:ascii="Times New Roman" w:hAnsi="Times New Roman" w:cs="Times New Roman"/>
          <w:bCs/>
        </w:rPr>
        <w:t xml:space="preserve">leaves </w:t>
      </w:r>
      <w:r w:rsidR="0068305D">
        <w:rPr>
          <w:rFonts w:ascii="Times New Roman" w:hAnsi="Times New Roman" w:cs="Times New Roman"/>
          <w:bCs/>
        </w:rPr>
        <w:t xml:space="preserve">subjected to 0, 4, or 12 h of drought </w:t>
      </w:r>
      <w:r w:rsidR="000F5600">
        <w:rPr>
          <w:rFonts w:ascii="Times New Roman" w:hAnsi="Times New Roman" w:cs="Times New Roman"/>
          <w:bCs/>
        </w:rPr>
        <w:t>stress</w:t>
      </w:r>
      <w:r>
        <w:rPr>
          <w:rFonts w:ascii="Times New Roman" w:hAnsi="Times New Roman" w:cs="Times New Roman"/>
          <w:bCs/>
        </w:rPr>
        <w:t xml:space="preserve">. The colored scale </w:t>
      </w:r>
      <w:r w:rsidR="0068305D">
        <w:rPr>
          <w:rFonts w:ascii="Times New Roman" w:hAnsi="Times New Roman" w:cs="Times New Roman"/>
          <w:bCs/>
        </w:rPr>
        <w:t>from green to red indicates increasing expression level.</w:t>
      </w:r>
      <w:r>
        <w:rPr>
          <w:rFonts w:ascii="Times New Roman" w:hAnsi="Times New Roman" w:cs="Times New Roman"/>
          <w:bCs/>
        </w:rPr>
        <w:t xml:space="preserve"> </w:t>
      </w:r>
    </w:p>
    <w:sectPr w:rsidR="00D003D5" w:rsidRPr="00D003D5">
      <w:pgSz w:w="11906" w:h="16838"/>
      <w:pgMar w:top="1701" w:right="1417" w:bottom="1701" w:left="141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38933" w14:textId="77777777" w:rsidR="00456CB2" w:rsidRDefault="00456CB2" w:rsidP="005A6E84">
      <w:r>
        <w:separator/>
      </w:r>
    </w:p>
  </w:endnote>
  <w:endnote w:type="continuationSeparator" w:id="0">
    <w:p w14:paraId="2BAEB2DE" w14:textId="77777777" w:rsidR="00456CB2" w:rsidRDefault="00456CB2" w:rsidP="005A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Unv-B">
    <w:altName w:val="Segoe Print"/>
    <w:panose1 w:val="020B0604020202020204"/>
    <w:charset w:val="00"/>
    <w:family w:val="auto"/>
    <w:pitch w:val="default"/>
  </w:font>
  <w:font w:name="AdvPSUnv">
    <w:altName w:val="Segoe Print"/>
    <w:panose1 w:val="020B0604020202020204"/>
    <w:charset w:val="00"/>
    <w:family w:val="auto"/>
    <w:pitch w:val="default"/>
  </w:font>
  <w:font w:name="AdvPSMP13">
    <w:altName w:val="Segoe Print"/>
    <w:panose1 w:val="020B0604020202020204"/>
    <w:charset w:val="00"/>
    <w:family w:val="auto"/>
    <w:pitch w:val="default"/>
  </w:font>
  <w:font w:name="AdvPS480274">
    <w:altName w:val="Segoe Print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DC35F" w14:textId="77777777" w:rsidR="00456CB2" w:rsidRDefault="00456CB2" w:rsidP="005A6E84">
      <w:r>
        <w:separator/>
      </w:r>
    </w:p>
  </w:footnote>
  <w:footnote w:type="continuationSeparator" w:id="0">
    <w:p w14:paraId="7A55D64B" w14:textId="77777777" w:rsidR="00456CB2" w:rsidRDefault="00456CB2" w:rsidP="005A6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02F3302"/>
    <w:multiLevelType w:val="singleLevel"/>
    <w:tmpl w:val="B02F3302"/>
    <w:lvl w:ilvl="0">
      <w:start w:val="1"/>
      <w:numFmt w:val="upperRoman"/>
      <w:suff w:val="space"/>
      <w:lvlText w:val="%1."/>
      <w:lvlJc w:val="left"/>
    </w:lvl>
  </w:abstractNum>
  <w:abstractNum w:abstractNumId="1" w15:restartNumberingAfterBreak="0">
    <w:nsid w:val="41E10EB1"/>
    <w:multiLevelType w:val="hybridMultilevel"/>
    <w:tmpl w:val="98A8F8DE"/>
    <w:lvl w:ilvl="0" w:tplc="5C7A25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54964636">
    <w:abstractNumId w:val="0"/>
  </w:num>
  <w:num w:numId="2" w16cid:durableId="1587956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26FF8"/>
    <w:rsid w:val="000677B7"/>
    <w:rsid w:val="0009256E"/>
    <w:rsid w:val="000B2B00"/>
    <w:rsid w:val="000F5600"/>
    <w:rsid w:val="00120664"/>
    <w:rsid w:val="00133623"/>
    <w:rsid w:val="0015361E"/>
    <w:rsid w:val="00170CEE"/>
    <w:rsid w:val="00172A27"/>
    <w:rsid w:val="00176663"/>
    <w:rsid w:val="00181FE5"/>
    <w:rsid w:val="00264D4C"/>
    <w:rsid w:val="002B0CAC"/>
    <w:rsid w:val="002B4AE6"/>
    <w:rsid w:val="002B64A6"/>
    <w:rsid w:val="002E067F"/>
    <w:rsid w:val="002E08FE"/>
    <w:rsid w:val="003069C0"/>
    <w:rsid w:val="0031001E"/>
    <w:rsid w:val="00312DD0"/>
    <w:rsid w:val="00390B77"/>
    <w:rsid w:val="003C6BE5"/>
    <w:rsid w:val="003D27FF"/>
    <w:rsid w:val="00404726"/>
    <w:rsid w:val="004256F7"/>
    <w:rsid w:val="00426C72"/>
    <w:rsid w:val="004310DC"/>
    <w:rsid w:val="00456CB2"/>
    <w:rsid w:val="004766DE"/>
    <w:rsid w:val="00477059"/>
    <w:rsid w:val="00510A73"/>
    <w:rsid w:val="00536D20"/>
    <w:rsid w:val="0058618E"/>
    <w:rsid w:val="00592D1E"/>
    <w:rsid w:val="005A6E84"/>
    <w:rsid w:val="00673FD5"/>
    <w:rsid w:val="0068305D"/>
    <w:rsid w:val="00697647"/>
    <w:rsid w:val="006B0156"/>
    <w:rsid w:val="006B6331"/>
    <w:rsid w:val="006D0E58"/>
    <w:rsid w:val="006E26F2"/>
    <w:rsid w:val="00703484"/>
    <w:rsid w:val="00727A0D"/>
    <w:rsid w:val="00772D30"/>
    <w:rsid w:val="007848DB"/>
    <w:rsid w:val="00784E51"/>
    <w:rsid w:val="007A79C3"/>
    <w:rsid w:val="007F10EE"/>
    <w:rsid w:val="007F58DB"/>
    <w:rsid w:val="00806885"/>
    <w:rsid w:val="00812E34"/>
    <w:rsid w:val="00863DA0"/>
    <w:rsid w:val="00863DB7"/>
    <w:rsid w:val="008D5009"/>
    <w:rsid w:val="009066F6"/>
    <w:rsid w:val="00912719"/>
    <w:rsid w:val="009A1DD6"/>
    <w:rsid w:val="009B13C8"/>
    <w:rsid w:val="009B301D"/>
    <w:rsid w:val="009D6CCA"/>
    <w:rsid w:val="009E5C2C"/>
    <w:rsid w:val="00A25AA9"/>
    <w:rsid w:val="00A5325F"/>
    <w:rsid w:val="00A80CEC"/>
    <w:rsid w:val="00B3335B"/>
    <w:rsid w:val="00B351AF"/>
    <w:rsid w:val="00B62E87"/>
    <w:rsid w:val="00B8254A"/>
    <w:rsid w:val="00B87264"/>
    <w:rsid w:val="00B972C2"/>
    <w:rsid w:val="00BA233D"/>
    <w:rsid w:val="00BD2A5C"/>
    <w:rsid w:val="00BD4433"/>
    <w:rsid w:val="00BE23C8"/>
    <w:rsid w:val="00C50E4E"/>
    <w:rsid w:val="00C64604"/>
    <w:rsid w:val="00C92453"/>
    <w:rsid w:val="00CA52AA"/>
    <w:rsid w:val="00CC1A18"/>
    <w:rsid w:val="00D003D5"/>
    <w:rsid w:val="00D1042D"/>
    <w:rsid w:val="00D3115F"/>
    <w:rsid w:val="00D82640"/>
    <w:rsid w:val="00DB7685"/>
    <w:rsid w:val="00DC0823"/>
    <w:rsid w:val="00DC3E7A"/>
    <w:rsid w:val="00E141F5"/>
    <w:rsid w:val="00E17DF0"/>
    <w:rsid w:val="00E269D9"/>
    <w:rsid w:val="00E40C15"/>
    <w:rsid w:val="00E5420B"/>
    <w:rsid w:val="00EA259F"/>
    <w:rsid w:val="00EB1218"/>
    <w:rsid w:val="00EB209B"/>
    <w:rsid w:val="00EC3932"/>
    <w:rsid w:val="00ED4562"/>
    <w:rsid w:val="00ED6E16"/>
    <w:rsid w:val="00F00EEF"/>
    <w:rsid w:val="00F1458C"/>
    <w:rsid w:val="00F32AF4"/>
    <w:rsid w:val="00F33D35"/>
    <w:rsid w:val="00F4391D"/>
    <w:rsid w:val="00FC7B54"/>
    <w:rsid w:val="00FD3E8B"/>
    <w:rsid w:val="01322DF3"/>
    <w:rsid w:val="018B29F6"/>
    <w:rsid w:val="022372B0"/>
    <w:rsid w:val="022B180F"/>
    <w:rsid w:val="023B69B2"/>
    <w:rsid w:val="026B2717"/>
    <w:rsid w:val="0297130F"/>
    <w:rsid w:val="02B42404"/>
    <w:rsid w:val="03BB5ED1"/>
    <w:rsid w:val="04172327"/>
    <w:rsid w:val="04CC2032"/>
    <w:rsid w:val="058D4954"/>
    <w:rsid w:val="05B0581C"/>
    <w:rsid w:val="05D8395C"/>
    <w:rsid w:val="079414E8"/>
    <w:rsid w:val="08DC1781"/>
    <w:rsid w:val="08ED1A20"/>
    <w:rsid w:val="090618B2"/>
    <w:rsid w:val="0A8702EE"/>
    <w:rsid w:val="0ADB5A58"/>
    <w:rsid w:val="0C252560"/>
    <w:rsid w:val="0C926599"/>
    <w:rsid w:val="0D6255B9"/>
    <w:rsid w:val="0D7A3F14"/>
    <w:rsid w:val="0D7F0530"/>
    <w:rsid w:val="0D9E45A6"/>
    <w:rsid w:val="0DFE60D6"/>
    <w:rsid w:val="0E013793"/>
    <w:rsid w:val="0E700D75"/>
    <w:rsid w:val="0F1C27D5"/>
    <w:rsid w:val="0FA1098E"/>
    <w:rsid w:val="0FDC49FA"/>
    <w:rsid w:val="0FEC2B0E"/>
    <w:rsid w:val="102E6574"/>
    <w:rsid w:val="10D80BEF"/>
    <w:rsid w:val="11065F66"/>
    <w:rsid w:val="129E73D9"/>
    <w:rsid w:val="12CE6089"/>
    <w:rsid w:val="131F4FC9"/>
    <w:rsid w:val="133F4425"/>
    <w:rsid w:val="137B2197"/>
    <w:rsid w:val="13A557B2"/>
    <w:rsid w:val="13CD783B"/>
    <w:rsid w:val="13CE73D6"/>
    <w:rsid w:val="13E3539E"/>
    <w:rsid w:val="13E6137F"/>
    <w:rsid w:val="13F324E3"/>
    <w:rsid w:val="13F42C84"/>
    <w:rsid w:val="14204C8C"/>
    <w:rsid w:val="14393C96"/>
    <w:rsid w:val="144A52F7"/>
    <w:rsid w:val="14607C68"/>
    <w:rsid w:val="14762E3C"/>
    <w:rsid w:val="149579B4"/>
    <w:rsid w:val="14F009D3"/>
    <w:rsid w:val="15204848"/>
    <w:rsid w:val="15322E96"/>
    <w:rsid w:val="153574D7"/>
    <w:rsid w:val="15536070"/>
    <w:rsid w:val="1585643B"/>
    <w:rsid w:val="16477C1E"/>
    <w:rsid w:val="169D5320"/>
    <w:rsid w:val="18051F38"/>
    <w:rsid w:val="18343FAA"/>
    <w:rsid w:val="186F25FA"/>
    <w:rsid w:val="19147A9B"/>
    <w:rsid w:val="1939069A"/>
    <w:rsid w:val="194522C3"/>
    <w:rsid w:val="1AF06E06"/>
    <w:rsid w:val="1AFD05F7"/>
    <w:rsid w:val="1B106BAA"/>
    <w:rsid w:val="1BD142A5"/>
    <w:rsid w:val="1CC970C7"/>
    <w:rsid w:val="1CD17838"/>
    <w:rsid w:val="1CE66A7D"/>
    <w:rsid w:val="1CF45525"/>
    <w:rsid w:val="1D756CD5"/>
    <w:rsid w:val="1D876096"/>
    <w:rsid w:val="1DA01375"/>
    <w:rsid w:val="1DBE2ED7"/>
    <w:rsid w:val="1E026809"/>
    <w:rsid w:val="1E45665B"/>
    <w:rsid w:val="1E83677B"/>
    <w:rsid w:val="1ED30929"/>
    <w:rsid w:val="1F923327"/>
    <w:rsid w:val="1F9B563C"/>
    <w:rsid w:val="1FC75E60"/>
    <w:rsid w:val="1FCB2411"/>
    <w:rsid w:val="1FDC478C"/>
    <w:rsid w:val="1FFD7923"/>
    <w:rsid w:val="203F58A4"/>
    <w:rsid w:val="20473DF4"/>
    <w:rsid w:val="2051576F"/>
    <w:rsid w:val="206718D3"/>
    <w:rsid w:val="20E5795E"/>
    <w:rsid w:val="21671443"/>
    <w:rsid w:val="22560CBF"/>
    <w:rsid w:val="2300405F"/>
    <w:rsid w:val="23A33B6A"/>
    <w:rsid w:val="24BD1A5B"/>
    <w:rsid w:val="25076CC3"/>
    <w:rsid w:val="2599509C"/>
    <w:rsid w:val="25E5201A"/>
    <w:rsid w:val="260E735F"/>
    <w:rsid w:val="262936FF"/>
    <w:rsid w:val="26626291"/>
    <w:rsid w:val="268A2381"/>
    <w:rsid w:val="26943D79"/>
    <w:rsid w:val="27A30228"/>
    <w:rsid w:val="2870061E"/>
    <w:rsid w:val="2970027C"/>
    <w:rsid w:val="29946152"/>
    <w:rsid w:val="2A2E6ACE"/>
    <w:rsid w:val="2A5C04E0"/>
    <w:rsid w:val="2A8D2BAA"/>
    <w:rsid w:val="2AB558FB"/>
    <w:rsid w:val="2B2B6898"/>
    <w:rsid w:val="2BAD0533"/>
    <w:rsid w:val="2D420934"/>
    <w:rsid w:val="2EBD2E99"/>
    <w:rsid w:val="2F033A4C"/>
    <w:rsid w:val="2F5757E9"/>
    <w:rsid w:val="2F807908"/>
    <w:rsid w:val="2F8F2BEB"/>
    <w:rsid w:val="2F926F3B"/>
    <w:rsid w:val="2FAD0CA5"/>
    <w:rsid w:val="2FB2213E"/>
    <w:rsid w:val="301E0A8D"/>
    <w:rsid w:val="30684704"/>
    <w:rsid w:val="30CB6EA3"/>
    <w:rsid w:val="30F6008C"/>
    <w:rsid w:val="30FA2336"/>
    <w:rsid w:val="30FA3652"/>
    <w:rsid w:val="31530974"/>
    <w:rsid w:val="31CE4282"/>
    <w:rsid w:val="32BD0AF5"/>
    <w:rsid w:val="32BD4FAC"/>
    <w:rsid w:val="32F56ED0"/>
    <w:rsid w:val="330C5980"/>
    <w:rsid w:val="334E2E2A"/>
    <w:rsid w:val="33802853"/>
    <w:rsid w:val="33E75BEA"/>
    <w:rsid w:val="34060B7A"/>
    <w:rsid w:val="34326057"/>
    <w:rsid w:val="343E694C"/>
    <w:rsid w:val="34BE1C00"/>
    <w:rsid w:val="35B25747"/>
    <w:rsid w:val="35D96CB4"/>
    <w:rsid w:val="36466DC7"/>
    <w:rsid w:val="36486279"/>
    <w:rsid w:val="369755D2"/>
    <w:rsid w:val="36D3206C"/>
    <w:rsid w:val="36D42D62"/>
    <w:rsid w:val="37654B13"/>
    <w:rsid w:val="37C3076E"/>
    <w:rsid w:val="37EB1E5A"/>
    <w:rsid w:val="37F94CC3"/>
    <w:rsid w:val="381A5898"/>
    <w:rsid w:val="38205EE0"/>
    <w:rsid w:val="38ED215D"/>
    <w:rsid w:val="392A33FE"/>
    <w:rsid w:val="39707E7F"/>
    <w:rsid w:val="39805FE1"/>
    <w:rsid w:val="3A7179B5"/>
    <w:rsid w:val="3AF146BC"/>
    <w:rsid w:val="3B41751A"/>
    <w:rsid w:val="3CD1351B"/>
    <w:rsid w:val="3CF476D6"/>
    <w:rsid w:val="3CF6174B"/>
    <w:rsid w:val="3DB86EF6"/>
    <w:rsid w:val="3DDE783A"/>
    <w:rsid w:val="3DFF455A"/>
    <w:rsid w:val="3E0C250C"/>
    <w:rsid w:val="3E451B4A"/>
    <w:rsid w:val="3E6E225F"/>
    <w:rsid w:val="3EBB2853"/>
    <w:rsid w:val="3EE90D9B"/>
    <w:rsid w:val="3F0E0A2E"/>
    <w:rsid w:val="3F4833A9"/>
    <w:rsid w:val="3F9E7E00"/>
    <w:rsid w:val="3FEA55A1"/>
    <w:rsid w:val="4057224B"/>
    <w:rsid w:val="408807F1"/>
    <w:rsid w:val="40E77685"/>
    <w:rsid w:val="411770F1"/>
    <w:rsid w:val="41390F16"/>
    <w:rsid w:val="41406623"/>
    <w:rsid w:val="41463C5D"/>
    <w:rsid w:val="41A62FF7"/>
    <w:rsid w:val="41C326F7"/>
    <w:rsid w:val="41D35D29"/>
    <w:rsid w:val="420D0234"/>
    <w:rsid w:val="42204920"/>
    <w:rsid w:val="42231FE4"/>
    <w:rsid w:val="425107DB"/>
    <w:rsid w:val="450F1DC5"/>
    <w:rsid w:val="454B55A1"/>
    <w:rsid w:val="455A4817"/>
    <w:rsid w:val="45AB361B"/>
    <w:rsid w:val="45C70489"/>
    <w:rsid w:val="45EA1ADB"/>
    <w:rsid w:val="464E71F6"/>
    <w:rsid w:val="469C125B"/>
    <w:rsid w:val="46DB3A12"/>
    <w:rsid w:val="470B296C"/>
    <w:rsid w:val="474F4AC7"/>
    <w:rsid w:val="477174A1"/>
    <w:rsid w:val="478B2A0D"/>
    <w:rsid w:val="47E11090"/>
    <w:rsid w:val="48215CA5"/>
    <w:rsid w:val="482F7028"/>
    <w:rsid w:val="486A6731"/>
    <w:rsid w:val="48B61F06"/>
    <w:rsid w:val="48BB1779"/>
    <w:rsid w:val="48BE0DB9"/>
    <w:rsid w:val="49111FE0"/>
    <w:rsid w:val="49584412"/>
    <w:rsid w:val="497E41CB"/>
    <w:rsid w:val="4A871A3A"/>
    <w:rsid w:val="4BB40A65"/>
    <w:rsid w:val="4BBC44F4"/>
    <w:rsid w:val="4C01113B"/>
    <w:rsid w:val="4C9F7EF6"/>
    <w:rsid w:val="4CF53311"/>
    <w:rsid w:val="4CF674BA"/>
    <w:rsid w:val="4E1103AE"/>
    <w:rsid w:val="4E6D2D9F"/>
    <w:rsid w:val="4E970636"/>
    <w:rsid w:val="4EAC34F8"/>
    <w:rsid w:val="4F57050A"/>
    <w:rsid w:val="503B6E08"/>
    <w:rsid w:val="50822E6E"/>
    <w:rsid w:val="50FB0E1B"/>
    <w:rsid w:val="51534E70"/>
    <w:rsid w:val="51B42208"/>
    <w:rsid w:val="51C4479E"/>
    <w:rsid w:val="52104B0A"/>
    <w:rsid w:val="5223739A"/>
    <w:rsid w:val="523A2816"/>
    <w:rsid w:val="53821388"/>
    <w:rsid w:val="545B2E20"/>
    <w:rsid w:val="547159A5"/>
    <w:rsid w:val="54D80807"/>
    <w:rsid w:val="54F95E47"/>
    <w:rsid w:val="5575722D"/>
    <w:rsid w:val="558E7489"/>
    <w:rsid w:val="569F5539"/>
    <w:rsid w:val="56B401FF"/>
    <w:rsid w:val="57164A69"/>
    <w:rsid w:val="57D556B6"/>
    <w:rsid w:val="584C6149"/>
    <w:rsid w:val="5851704B"/>
    <w:rsid w:val="5944499A"/>
    <w:rsid w:val="59960C7E"/>
    <w:rsid w:val="5B034911"/>
    <w:rsid w:val="5B3478A6"/>
    <w:rsid w:val="5BC61AEF"/>
    <w:rsid w:val="5BDA73D8"/>
    <w:rsid w:val="5BEF42F1"/>
    <w:rsid w:val="5C433F31"/>
    <w:rsid w:val="5D0116FB"/>
    <w:rsid w:val="5D3F3EE9"/>
    <w:rsid w:val="5D475D06"/>
    <w:rsid w:val="5D9137D9"/>
    <w:rsid w:val="5DC17FF6"/>
    <w:rsid w:val="5E145555"/>
    <w:rsid w:val="5E900150"/>
    <w:rsid w:val="5EB63431"/>
    <w:rsid w:val="5F5F4E10"/>
    <w:rsid w:val="5F6D1C61"/>
    <w:rsid w:val="5FBC2FAF"/>
    <w:rsid w:val="5FD35B00"/>
    <w:rsid w:val="600120E7"/>
    <w:rsid w:val="6084170D"/>
    <w:rsid w:val="61766731"/>
    <w:rsid w:val="621652D7"/>
    <w:rsid w:val="62333417"/>
    <w:rsid w:val="623928A0"/>
    <w:rsid w:val="625501F2"/>
    <w:rsid w:val="62D91C75"/>
    <w:rsid w:val="63056BF4"/>
    <w:rsid w:val="632E4518"/>
    <w:rsid w:val="637E1308"/>
    <w:rsid w:val="63D96F6E"/>
    <w:rsid w:val="65007AF1"/>
    <w:rsid w:val="651B5EBB"/>
    <w:rsid w:val="656D3E9E"/>
    <w:rsid w:val="658B6D0B"/>
    <w:rsid w:val="65C83B13"/>
    <w:rsid w:val="65DD6BB3"/>
    <w:rsid w:val="663526F4"/>
    <w:rsid w:val="664D57FB"/>
    <w:rsid w:val="66825930"/>
    <w:rsid w:val="668C7A04"/>
    <w:rsid w:val="670A6EA9"/>
    <w:rsid w:val="67124327"/>
    <w:rsid w:val="673E746D"/>
    <w:rsid w:val="68207CD8"/>
    <w:rsid w:val="68734580"/>
    <w:rsid w:val="68CB4241"/>
    <w:rsid w:val="69EE0292"/>
    <w:rsid w:val="69FD0F35"/>
    <w:rsid w:val="6A8C02CC"/>
    <w:rsid w:val="6AEF32D5"/>
    <w:rsid w:val="6B2B5D5D"/>
    <w:rsid w:val="6B451026"/>
    <w:rsid w:val="6C4C7A79"/>
    <w:rsid w:val="6D4B44BC"/>
    <w:rsid w:val="6DD21C90"/>
    <w:rsid w:val="6E0B7D78"/>
    <w:rsid w:val="6FC167D1"/>
    <w:rsid w:val="6FD31D10"/>
    <w:rsid w:val="707C354A"/>
    <w:rsid w:val="70B628F8"/>
    <w:rsid w:val="70BB0F29"/>
    <w:rsid w:val="70D11ACE"/>
    <w:rsid w:val="70ED58B2"/>
    <w:rsid w:val="712F45A3"/>
    <w:rsid w:val="717D0299"/>
    <w:rsid w:val="71B21E68"/>
    <w:rsid w:val="71F21029"/>
    <w:rsid w:val="7221655B"/>
    <w:rsid w:val="72461933"/>
    <w:rsid w:val="726A7EE9"/>
    <w:rsid w:val="7282203D"/>
    <w:rsid w:val="72F43EBC"/>
    <w:rsid w:val="73665E76"/>
    <w:rsid w:val="73B41ABF"/>
    <w:rsid w:val="74BB62F6"/>
    <w:rsid w:val="74BF773C"/>
    <w:rsid w:val="755E3DDB"/>
    <w:rsid w:val="75785796"/>
    <w:rsid w:val="75CD3ED2"/>
    <w:rsid w:val="75DD09EE"/>
    <w:rsid w:val="76044E05"/>
    <w:rsid w:val="76353BDC"/>
    <w:rsid w:val="76E145B3"/>
    <w:rsid w:val="77245374"/>
    <w:rsid w:val="776C1273"/>
    <w:rsid w:val="77C85576"/>
    <w:rsid w:val="78091A7D"/>
    <w:rsid w:val="789F6D94"/>
    <w:rsid w:val="790535A1"/>
    <w:rsid w:val="792625FB"/>
    <w:rsid w:val="79533A01"/>
    <w:rsid w:val="79AF68B0"/>
    <w:rsid w:val="79BC758F"/>
    <w:rsid w:val="79F544FB"/>
    <w:rsid w:val="79F762ED"/>
    <w:rsid w:val="7A2B3E56"/>
    <w:rsid w:val="7A4D0A84"/>
    <w:rsid w:val="7A56425B"/>
    <w:rsid w:val="7A730B5A"/>
    <w:rsid w:val="7A74025F"/>
    <w:rsid w:val="7AA206D6"/>
    <w:rsid w:val="7AAD4371"/>
    <w:rsid w:val="7AF46E65"/>
    <w:rsid w:val="7B3E7EAB"/>
    <w:rsid w:val="7BB76424"/>
    <w:rsid w:val="7BCD010D"/>
    <w:rsid w:val="7BE96CFE"/>
    <w:rsid w:val="7CE5558C"/>
    <w:rsid w:val="7F0924FA"/>
    <w:rsid w:val="7F1E348A"/>
    <w:rsid w:val="7F8910FC"/>
    <w:rsid w:val="7FFE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76C88"/>
  <w15:docId w15:val="{8EE8D23F-F00D-41DF-BEFD-99B58CBC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B0156"/>
    <w:rPr>
      <w:rFonts w:ascii="SimSun" w:hAnsi="SimSun" w:cs="SimSun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256E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AdvPSUnv-B" w:eastAsia="AdvPSUnv-B" w:hAnsi="AdvPSUnv-B" w:cs="AdvPSUnv-B"/>
      <w:color w:val="231F2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AdvPSUnv" w:eastAsia="AdvPSUnv" w:hAnsi="AdvPSUnv" w:cs="AdvPSUnv"/>
      <w:color w:val="231F20"/>
      <w:sz w:val="14"/>
      <w:szCs w:val="14"/>
    </w:rPr>
  </w:style>
  <w:style w:type="character" w:customStyle="1" w:styleId="fontstyle31">
    <w:name w:val="fontstyle31"/>
    <w:basedOn w:val="DefaultParagraphFont"/>
    <w:qFormat/>
    <w:rPr>
      <w:rFonts w:ascii="AdvPSMP13" w:eastAsia="AdvPSMP13" w:hAnsi="AdvPSMP13" w:cs="AdvPSMP13"/>
      <w:color w:val="231F20"/>
      <w:sz w:val="14"/>
      <w:szCs w:val="14"/>
    </w:rPr>
  </w:style>
  <w:style w:type="character" w:customStyle="1" w:styleId="fontstyle41">
    <w:name w:val="fontstyle41"/>
    <w:basedOn w:val="DefaultParagraphFont"/>
    <w:qFormat/>
    <w:rPr>
      <w:rFonts w:ascii="AdvPS480274" w:eastAsia="AdvPS480274" w:hAnsi="AdvPS480274" w:cs="AdvPS480274"/>
      <w:color w:val="000000"/>
      <w:sz w:val="16"/>
      <w:szCs w:val="16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Header">
    <w:name w:val="header"/>
    <w:basedOn w:val="Normal"/>
    <w:link w:val="HeaderChar"/>
    <w:rsid w:val="005A6E8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A6E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A6E8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A6E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7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79C3"/>
    <w:rPr>
      <w:rFonts w:ascii="SimSun" w:hAnsi="SimSun" w:cs="SimSun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9256E"/>
    <w:rPr>
      <w:rFonts w:asciiTheme="majorHAnsi" w:eastAsiaTheme="majorEastAsia" w:hAnsiTheme="majorHAnsi" w:cstheme="majorBidi"/>
      <w:sz w:val="21"/>
      <w:szCs w:val="21"/>
    </w:rPr>
  </w:style>
  <w:style w:type="paragraph" w:styleId="ListParagraph">
    <w:name w:val="List Paragraph"/>
    <w:basedOn w:val="Normal"/>
    <w:uiPriority w:val="99"/>
    <w:unhideWhenUsed/>
    <w:rsid w:val="00B825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026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pEditor</cp:lastModifiedBy>
  <cp:revision>3</cp:revision>
  <dcterms:created xsi:type="dcterms:W3CDTF">2024-02-11T15:31:00Z</dcterms:created>
  <dcterms:modified xsi:type="dcterms:W3CDTF">2024-02-1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